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D60AF" w14:textId="668F80F5" w:rsidR="002911BD" w:rsidRDefault="00000000">
      <w:pPr>
        <w:rPr>
          <w:b/>
        </w:rPr>
      </w:pPr>
      <w:r>
        <w:rPr>
          <w:b/>
        </w:rPr>
        <w:t>Table S1</w:t>
      </w:r>
      <w:r w:rsidR="004223EA">
        <w:rPr>
          <w:b/>
        </w:rPr>
        <w:t>.</w:t>
      </w:r>
      <w:r>
        <w:rPr>
          <w:b/>
        </w:rPr>
        <w:t xml:space="preserve"> Full electronic search strategy.</w:t>
      </w:r>
    </w:p>
    <w:p w14:paraId="092E8E85" w14:textId="77777777" w:rsidR="007E0AEB" w:rsidRDefault="007E0AEB">
      <w:pPr>
        <w:rPr>
          <w:b/>
        </w:rPr>
      </w:pPr>
    </w:p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4"/>
        <w:gridCol w:w="3686"/>
        <w:gridCol w:w="709"/>
        <w:gridCol w:w="3969"/>
      </w:tblGrid>
      <w:tr w:rsidR="007E0AEB" w:rsidRPr="00E16B0F" w14:paraId="5F56B54B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080390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7D6349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 xml:space="preserve">MEDLINE </w:t>
            </w:r>
            <w:r w:rsidRPr="00AD00E7">
              <w:rPr>
                <w:color w:val="000000"/>
                <w:sz w:val="20"/>
                <w:szCs w:val="20"/>
              </w:rPr>
              <w:t>(Ovid) </w:t>
            </w:r>
          </w:p>
        </w:tc>
      </w:tr>
      <w:tr w:rsidR="007E0AEB" w:rsidRPr="00E16B0F" w14:paraId="14BDE334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677474" w14:textId="5464106D" w:rsidR="007E0AEB" w:rsidRDefault="007E0AEB" w:rsidP="00DA6A0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EB30D9" w14:textId="61B51964" w:rsidR="007E0AEB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24</w:t>
            </w:r>
          </w:p>
        </w:tc>
      </w:tr>
      <w:tr w:rsidR="007E0AEB" w:rsidRPr="00E16B0F" w14:paraId="15C471C1" w14:textId="77777777" w:rsidTr="00DA6A0C">
        <w:trPr>
          <w:trHeight w:val="28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75ECEB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0EB1B5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Language: “English”</w:t>
            </w:r>
            <w:r>
              <w:rPr>
                <w:color w:val="000000"/>
                <w:sz w:val="20"/>
                <w:szCs w:val="20"/>
              </w:rPr>
              <w:t>, Publication Type: “Article”</w:t>
            </w:r>
          </w:p>
        </w:tc>
      </w:tr>
      <w:tr w:rsidR="007E0AEB" w:rsidRPr="00E16B0F" w14:paraId="496808F6" w14:textId="77777777" w:rsidTr="00DA6A0C">
        <w:trPr>
          <w:trHeight w:val="189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CBC7A" w14:textId="77777777" w:rsidR="007E0AEB" w:rsidRPr="00AD00E7" w:rsidRDefault="007E0AEB" w:rsidP="00DA6A0C">
            <w:pPr>
              <w:spacing w:after="240"/>
              <w:rPr>
                <w:sz w:val="20"/>
                <w:szCs w:val="20"/>
              </w:rPr>
            </w:pPr>
            <w:r w:rsidRPr="00AD00E7">
              <w:rPr>
                <w:sz w:val="20"/>
                <w:szCs w:val="20"/>
              </w:rPr>
              <w:br/>
            </w:r>
          </w:p>
          <w:p w14:paraId="16E7531D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6C3B41" w14:textId="4545A05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Population</w:t>
            </w:r>
            <w:r>
              <w:rPr>
                <w:b/>
                <w:iCs/>
                <w:color w:val="000000"/>
                <w:sz w:val="20"/>
                <w:szCs w:val="20"/>
              </w:rPr>
              <w:t xml:space="preserve">, </w:t>
            </w:r>
            <w:r w:rsidR="00882A5E">
              <w:rPr>
                <w:b/>
                <w:i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29FD8A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F05134" w14:textId="7777777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7E0AEB" w:rsidRPr="00E16B0F" w14:paraId="31171F13" w14:textId="77777777" w:rsidTr="00DA6A0C">
        <w:trPr>
          <w:trHeight w:val="206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2CB3BD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8F8227E" w14:textId="0BBE55F2" w:rsidR="007E0AEB" w:rsidRPr="00AD00E7" w:rsidRDefault="007E0AEB" w:rsidP="00DA6A0C">
            <w:pPr>
              <w:jc w:val="center"/>
              <w:rPr>
                <w:i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Pianist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/ Piano Playing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500487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CA9733" w14:textId="77777777" w:rsidR="007E0AEB" w:rsidRPr="00AD00E7" w:rsidRDefault="007E0AEB" w:rsidP="00DA6A0C">
            <w:pPr>
              <w:jc w:val="center"/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Biomechanics</w:t>
            </w:r>
          </w:p>
        </w:tc>
      </w:tr>
      <w:tr w:rsidR="007E0AEB" w:rsidRPr="00E16B0F" w14:paraId="0B03107E" w14:textId="77777777" w:rsidTr="00DA6A0C">
        <w:trPr>
          <w:trHeight w:val="85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0FE170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4865BE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sz w:val="20"/>
                <w:szCs w:val="20"/>
              </w:rPr>
              <w:t xml:space="preserve"> </w:t>
            </w:r>
          </w:p>
          <w:p w14:paraId="177424FC" w14:textId="77777777" w:rsidR="007E0AEB" w:rsidRDefault="007E0AEB" w:rsidP="00DA6A0C">
            <w:pPr>
              <w:rPr>
                <w:sz w:val="20"/>
                <w:szCs w:val="20"/>
              </w:rPr>
            </w:pPr>
            <w:r w:rsidRPr="00A34994">
              <w:rPr>
                <w:sz w:val="20"/>
                <w:szCs w:val="20"/>
              </w:rPr>
              <w:t>piano.mp.</w:t>
            </w:r>
            <w:r w:rsidRPr="00AD00E7">
              <w:rPr>
                <w:sz w:val="20"/>
                <w:szCs w:val="20"/>
              </w:rPr>
              <w:t xml:space="preserve"> OR </w:t>
            </w:r>
          </w:p>
          <w:p w14:paraId="5DBB8DDE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34994">
              <w:rPr>
                <w:sz w:val="20"/>
                <w:szCs w:val="20"/>
              </w:rPr>
              <w:t>(music* adj3 perform*).</w:t>
            </w:r>
            <w:proofErr w:type="spellStart"/>
            <w:r w:rsidRPr="00A34994">
              <w:rPr>
                <w:sz w:val="20"/>
                <w:szCs w:val="20"/>
              </w:rPr>
              <w:t>mp</w:t>
            </w:r>
            <w:proofErr w:type="spellEnd"/>
            <w:r w:rsidRPr="00A34994">
              <w:rPr>
                <w:sz w:val="20"/>
                <w:szCs w:val="20"/>
              </w:rPr>
              <w:t>.</w:t>
            </w:r>
            <w:r w:rsidRPr="00AD00E7">
              <w:rPr>
                <w:sz w:val="20"/>
                <w:szCs w:val="20"/>
              </w:rPr>
              <w:t xml:space="preserve"> OR </w:t>
            </w:r>
            <w:r w:rsidRPr="00A34994">
              <w:rPr>
                <w:sz w:val="20"/>
                <w:szCs w:val="20"/>
              </w:rPr>
              <w:t>pianist*.</w:t>
            </w:r>
            <w:proofErr w:type="spellStart"/>
            <w:r w:rsidRPr="00A34994">
              <w:rPr>
                <w:sz w:val="20"/>
                <w:szCs w:val="20"/>
              </w:rPr>
              <w:t>mp</w:t>
            </w:r>
            <w:proofErr w:type="spellEnd"/>
            <w:r w:rsidRPr="00A34994"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3E71EF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A5DA6F" w14:textId="77777777" w:rsidR="007E0AEB" w:rsidRPr="00AD00E7" w:rsidRDefault="007E0AEB" w:rsidP="00DA6A0C">
            <w:pPr>
              <w:rPr>
                <w:color w:val="000000"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color w:val="000000"/>
                <w:sz w:val="20"/>
                <w:szCs w:val="20"/>
              </w:rPr>
              <w:t xml:space="preserve"> </w:t>
            </w:r>
          </w:p>
          <w:p w14:paraId="0AB98A80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(biomechanic* or movement* or muscle* or electromyograph* or motor* or limb* or motion* or mechanic* or kinematic* or kinetic*).</w:t>
            </w:r>
            <w:proofErr w:type="spellStart"/>
            <w:r w:rsidRPr="00AD00E7">
              <w:rPr>
                <w:color w:val="000000"/>
                <w:sz w:val="20"/>
                <w:szCs w:val="20"/>
              </w:rPr>
              <w:t>mp</w:t>
            </w:r>
            <w:proofErr w:type="spellEnd"/>
          </w:p>
        </w:tc>
      </w:tr>
      <w:tr w:rsidR="007E0AEB" w:rsidRPr="00E16B0F" w14:paraId="0E2DF159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9C69E6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D46C17"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9751E6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</w:tr>
    </w:tbl>
    <w:p w14:paraId="54CAD2DB" w14:textId="77777777" w:rsidR="007E0AEB" w:rsidRDefault="007E0AEB">
      <w:pPr>
        <w:rPr>
          <w:b/>
        </w:rPr>
      </w:pPr>
    </w:p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4"/>
        <w:gridCol w:w="3686"/>
        <w:gridCol w:w="709"/>
        <w:gridCol w:w="3969"/>
      </w:tblGrid>
      <w:tr w:rsidR="007E0AEB" w:rsidRPr="00E16B0F" w14:paraId="3A14EFB1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DB11B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E039C4" w14:textId="54EAEA83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sycI</w:t>
            </w:r>
            <w:r w:rsidR="00257CF4">
              <w:rPr>
                <w:b/>
                <w:color w:val="000000"/>
                <w:sz w:val="20"/>
                <w:szCs w:val="20"/>
              </w:rPr>
              <w:t>nfo</w:t>
            </w:r>
          </w:p>
        </w:tc>
      </w:tr>
      <w:tr w:rsidR="007E0AEB" w:rsidRPr="00E16B0F" w14:paraId="5CC6BAB7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E394CC" w14:textId="77777777" w:rsidR="007E0AEB" w:rsidRDefault="007E0AEB" w:rsidP="00DA6A0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D02921" w14:textId="77777777" w:rsidR="007E0AEB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24</w:t>
            </w:r>
          </w:p>
        </w:tc>
      </w:tr>
      <w:tr w:rsidR="007E0AEB" w:rsidRPr="00E16B0F" w14:paraId="4249AA82" w14:textId="77777777" w:rsidTr="00DA6A0C">
        <w:trPr>
          <w:trHeight w:val="28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F5F59E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DC80E5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Language: “English”</w:t>
            </w:r>
            <w:r>
              <w:rPr>
                <w:color w:val="000000"/>
                <w:sz w:val="20"/>
                <w:szCs w:val="20"/>
              </w:rPr>
              <w:t>, Publication Type: “Article”</w:t>
            </w:r>
          </w:p>
        </w:tc>
      </w:tr>
      <w:tr w:rsidR="007E0AEB" w:rsidRPr="00E16B0F" w14:paraId="5D91FAF2" w14:textId="77777777" w:rsidTr="00DA6A0C">
        <w:trPr>
          <w:trHeight w:val="189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F047C" w14:textId="77777777" w:rsidR="007E0AEB" w:rsidRPr="00AD00E7" w:rsidRDefault="007E0AEB" w:rsidP="00DA6A0C">
            <w:pPr>
              <w:spacing w:after="240"/>
              <w:rPr>
                <w:sz w:val="20"/>
                <w:szCs w:val="20"/>
              </w:rPr>
            </w:pPr>
            <w:r w:rsidRPr="00AD00E7">
              <w:rPr>
                <w:sz w:val="20"/>
                <w:szCs w:val="20"/>
              </w:rPr>
              <w:br/>
            </w:r>
          </w:p>
          <w:p w14:paraId="03FBD8ED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BDA156" w14:textId="58366039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Population</w:t>
            </w:r>
            <w:r>
              <w:rPr>
                <w:b/>
                <w:iCs/>
                <w:color w:val="000000"/>
                <w:sz w:val="20"/>
                <w:szCs w:val="20"/>
              </w:rPr>
              <w:t xml:space="preserve">, </w:t>
            </w:r>
            <w:r w:rsidR="002466A6">
              <w:rPr>
                <w:b/>
                <w:i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E344A5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CD5711" w14:textId="7777777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7E0AEB" w:rsidRPr="00E16B0F" w14:paraId="02A2AA4A" w14:textId="77777777" w:rsidTr="00DA6A0C">
        <w:trPr>
          <w:trHeight w:val="206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54F29A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EBCBE0" w14:textId="77777777" w:rsidR="007E0AEB" w:rsidRPr="00AD00E7" w:rsidRDefault="007E0AEB" w:rsidP="00DA6A0C">
            <w:pPr>
              <w:jc w:val="center"/>
              <w:rPr>
                <w:i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Pianist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/ Piano Playing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F90041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8B9A14" w14:textId="77777777" w:rsidR="007E0AEB" w:rsidRPr="00AD00E7" w:rsidRDefault="007E0AEB" w:rsidP="00DA6A0C">
            <w:pPr>
              <w:jc w:val="center"/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Biomechanics</w:t>
            </w:r>
          </w:p>
        </w:tc>
      </w:tr>
      <w:tr w:rsidR="007E0AEB" w:rsidRPr="00E16B0F" w14:paraId="7D803099" w14:textId="77777777" w:rsidTr="00DA6A0C">
        <w:trPr>
          <w:trHeight w:val="85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6B9520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44C7F6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sz w:val="20"/>
                <w:szCs w:val="20"/>
              </w:rPr>
              <w:t xml:space="preserve"> </w:t>
            </w:r>
          </w:p>
          <w:p w14:paraId="6C15F97D" w14:textId="0BD71C55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sz w:val="20"/>
                <w:szCs w:val="20"/>
              </w:rPr>
              <w:t>(piano or (music* adj3 perform*) or pianist*).</w:t>
            </w:r>
            <w:proofErr w:type="spellStart"/>
            <w:r w:rsidRPr="007E0AEB">
              <w:rPr>
                <w:sz w:val="20"/>
                <w:szCs w:val="20"/>
              </w:rPr>
              <w:t>mp</w:t>
            </w:r>
            <w:proofErr w:type="spellEnd"/>
            <w:r w:rsidRPr="007E0AEB">
              <w:rPr>
                <w:sz w:val="20"/>
                <w:szCs w:val="20"/>
              </w:rPr>
              <w:t>.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113449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FA260" w14:textId="77777777" w:rsidR="007E0AEB" w:rsidRPr="00AD00E7" w:rsidRDefault="007E0AEB" w:rsidP="00DA6A0C">
            <w:pPr>
              <w:rPr>
                <w:color w:val="000000"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color w:val="000000"/>
                <w:sz w:val="20"/>
                <w:szCs w:val="20"/>
              </w:rPr>
              <w:t xml:space="preserve"> </w:t>
            </w:r>
          </w:p>
          <w:p w14:paraId="37D4E5C9" w14:textId="40A1B750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color w:val="000000"/>
                <w:sz w:val="20"/>
                <w:szCs w:val="20"/>
              </w:rPr>
              <w:t>(biomechanic* or movement* or muscle* or electromyograph* or motor* or limb* or motion* or mechanic* or kinematic* or kinetic*).</w:t>
            </w:r>
            <w:proofErr w:type="spellStart"/>
            <w:r w:rsidRPr="007E0AEB">
              <w:rPr>
                <w:color w:val="000000"/>
                <w:sz w:val="20"/>
                <w:szCs w:val="20"/>
              </w:rPr>
              <w:t>mp</w:t>
            </w:r>
            <w:proofErr w:type="spellEnd"/>
            <w:r w:rsidRPr="007E0AEB">
              <w:rPr>
                <w:color w:val="000000"/>
                <w:sz w:val="20"/>
                <w:szCs w:val="20"/>
              </w:rPr>
              <w:t>.</w:t>
            </w:r>
          </w:p>
        </w:tc>
      </w:tr>
      <w:tr w:rsidR="007E0AEB" w:rsidRPr="00E16B0F" w14:paraId="638A1F25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D562F5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D46C17"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4210C5" w14:textId="3BD1931C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</w:t>
            </w:r>
          </w:p>
        </w:tc>
      </w:tr>
    </w:tbl>
    <w:p w14:paraId="37A148B8" w14:textId="77777777" w:rsidR="002911BD" w:rsidRDefault="002911BD"/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4"/>
        <w:gridCol w:w="3686"/>
        <w:gridCol w:w="709"/>
        <w:gridCol w:w="3969"/>
      </w:tblGrid>
      <w:tr w:rsidR="007E0AEB" w:rsidRPr="00E16B0F" w14:paraId="1D700AB4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B1139C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4A24BC" w14:textId="10FABA16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COPUS</w:t>
            </w:r>
            <w:r w:rsidRPr="00AD00E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7E0AEB" w:rsidRPr="00E16B0F" w14:paraId="05398C98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575D06" w14:textId="77777777" w:rsidR="007E0AEB" w:rsidRDefault="007E0AEB" w:rsidP="00DA6A0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98B3E1" w14:textId="77777777" w:rsidR="007E0AEB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24</w:t>
            </w:r>
          </w:p>
        </w:tc>
      </w:tr>
      <w:tr w:rsidR="007E0AEB" w:rsidRPr="00E16B0F" w14:paraId="11CAB60D" w14:textId="77777777" w:rsidTr="00DA6A0C">
        <w:trPr>
          <w:trHeight w:val="28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D34C22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1C6E92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Language: “English”</w:t>
            </w:r>
            <w:r>
              <w:rPr>
                <w:color w:val="000000"/>
                <w:sz w:val="20"/>
                <w:szCs w:val="20"/>
              </w:rPr>
              <w:t>, Publication Type: “Article”</w:t>
            </w:r>
          </w:p>
        </w:tc>
      </w:tr>
      <w:tr w:rsidR="007E0AEB" w:rsidRPr="00E16B0F" w14:paraId="75D1E8DF" w14:textId="77777777" w:rsidTr="00DA6A0C">
        <w:trPr>
          <w:trHeight w:val="189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B6D07D" w14:textId="77777777" w:rsidR="007E0AEB" w:rsidRPr="00AD00E7" w:rsidRDefault="007E0AEB" w:rsidP="00DA6A0C">
            <w:pPr>
              <w:spacing w:after="240"/>
              <w:rPr>
                <w:sz w:val="20"/>
                <w:szCs w:val="20"/>
              </w:rPr>
            </w:pPr>
            <w:r w:rsidRPr="00AD00E7">
              <w:rPr>
                <w:sz w:val="20"/>
                <w:szCs w:val="20"/>
              </w:rPr>
              <w:br/>
            </w:r>
          </w:p>
          <w:p w14:paraId="086914FE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25715FC" w14:textId="09CC6A48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Population</w:t>
            </w:r>
            <w:r>
              <w:rPr>
                <w:b/>
                <w:iCs/>
                <w:color w:val="000000"/>
                <w:sz w:val="20"/>
                <w:szCs w:val="20"/>
              </w:rPr>
              <w:t xml:space="preserve">, </w:t>
            </w:r>
            <w:r w:rsidR="00AE183C">
              <w:rPr>
                <w:b/>
                <w:i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F349DA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64F9DA" w14:textId="7777777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7E0AEB" w:rsidRPr="00E16B0F" w14:paraId="1F4F81F8" w14:textId="77777777" w:rsidTr="00DA6A0C">
        <w:trPr>
          <w:trHeight w:val="206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DFBA8F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04CA0D" w14:textId="77777777" w:rsidR="007E0AEB" w:rsidRPr="00AD00E7" w:rsidRDefault="007E0AEB" w:rsidP="00DA6A0C">
            <w:pPr>
              <w:jc w:val="center"/>
              <w:rPr>
                <w:i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Pianist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/ Piano Playing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C84737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A60D16F" w14:textId="77777777" w:rsidR="007E0AEB" w:rsidRPr="00AD00E7" w:rsidRDefault="007E0AEB" w:rsidP="00DA6A0C">
            <w:pPr>
              <w:jc w:val="center"/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Biomechanics</w:t>
            </w:r>
          </w:p>
        </w:tc>
      </w:tr>
      <w:tr w:rsidR="007E0AEB" w:rsidRPr="00E16B0F" w14:paraId="492C5966" w14:textId="77777777" w:rsidTr="00DA6A0C">
        <w:trPr>
          <w:trHeight w:val="85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39B71F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B13DA1" w14:textId="77777777" w:rsidR="007E0AEB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sz w:val="20"/>
                <w:szCs w:val="20"/>
              </w:rPr>
              <w:t xml:space="preserve"> </w:t>
            </w:r>
          </w:p>
          <w:p w14:paraId="662CCC89" w14:textId="79914DCC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sz w:val="20"/>
                <w:szCs w:val="20"/>
              </w:rPr>
              <w:t>(piano OR pianist) 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AF871F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DFAAEB" w14:textId="77777777" w:rsidR="007E0AEB" w:rsidRPr="00AD00E7" w:rsidRDefault="007E0AEB" w:rsidP="00DA6A0C">
            <w:pPr>
              <w:rPr>
                <w:color w:val="000000"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color w:val="000000"/>
                <w:sz w:val="20"/>
                <w:szCs w:val="20"/>
              </w:rPr>
              <w:t xml:space="preserve"> </w:t>
            </w:r>
          </w:p>
          <w:p w14:paraId="7EACE078" w14:textId="30D4F80D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color w:val="000000"/>
                <w:sz w:val="20"/>
                <w:szCs w:val="20"/>
              </w:rPr>
              <w:t>(biomechanic* OR movement* OR muscle* OR electromyograph* OR motor* OR limb* OR motion* OR mechanic* OR kinematic* OR kinetic*) </w:t>
            </w:r>
          </w:p>
        </w:tc>
      </w:tr>
      <w:tr w:rsidR="007E0AEB" w:rsidRPr="00E16B0F" w14:paraId="29A2C9FD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6E76FF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D46C17"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D7DF6A" w14:textId="2C03C0E7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</w:t>
            </w:r>
          </w:p>
        </w:tc>
      </w:tr>
    </w:tbl>
    <w:p w14:paraId="416F8313" w14:textId="77777777" w:rsidR="002911BD" w:rsidRDefault="002911BD"/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4"/>
        <w:gridCol w:w="3686"/>
        <w:gridCol w:w="709"/>
        <w:gridCol w:w="3969"/>
      </w:tblGrid>
      <w:tr w:rsidR="007E0AEB" w:rsidRPr="00E16B0F" w14:paraId="7BC2DED2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099EFC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2515D1" w14:textId="6D90F61F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usic Index</w:t>
            </w:r>
          </w:p>
        </w:tc>
      </w:tr>
      <w:tr w:rsidR="007E0AEB" w:rsidRPr="00E16B0F" w14:paraId="015ABC3F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EB0DB4" w14:textId="77777777" w:rsidR="007E0AEB" w:rsidRDefault="007E0AEB" w:rsidP="00DA6A0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79B67D" w14:textId="77777777" w:rsidR="007E0AEB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24</w:t>
            </w:r>
          </w:p>
        </w:tc>
      </w:tr>
      <w:tr w:rsidR="007E0AEB" w:rsidRPr="00E16B0F" w14:paraId="02825FB0" w14:textId="77777777" w:rsidTr="00DA6A0C">
        <w:trPr>
          <w:trHeight w:val="28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F46068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232D02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Language: “English”</w:t>
            </w:r>
            <w:r>
              <w:rPr>
                <w:color w:val="000000"/>
                <w:sz w:val="20"/>
                <w:szCs w:val="20"/>
              </w:rPr>
              <w:t>, Publication Type: “Article”</w:t>
            </w:r>
          </w:p>
        </w:tc>
      </w:tr>
      <w:tr w:rsidR="007E0AEB" w:rsidRPr="00E16B0F" w14:paraId="646CF1E8" w14:textId="77777777" w:rsidTr="00DA6A0C">
        <w:trPr>
          <w:trHeight w:val="189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9D9660" w14:textId="77777777" w:rsidR="007E0AEB" w:rsidRPr="00AD00E7" w:rsidRDefault="007E0AEB" w:rsidP="00DA6A0C">
            <w:pPr>
              <w:spacing w:after="240"/>
              <w:rPr>
                <w:sz w:val="20"/>
                <w:szCs w:val="20"/>
              </w:rPr>
            </w:pPr>
            <w:r w:rsidRPr="00AD00E7">
              <w:rPr>
                <w:sz w:val="20"/>
                <w:szCs w:val="20"/>
              </w:rPr>
              <w:br/>
            </w:r>
          </w:p>
          <w:p w14:paraId="5E9EC23F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B8ECA20" w14:textId="01AB1AAE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Population</w:t>
            </w:r>
            <w:r>
              <w:rPr>
                <w:b/>
                <w:iCs/>
                <w:color w:val="000000"/>
                <w:sz w:val="20"/>
                <w:szCs w:val="20"/>
              </w:rPr>
              <w:t xml:space="preserve">, </w:t>
            </w:r>
            <w:r w:rsidR="00A25E0F">
              <w:rPr>
                <w:b/>
                <w:i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FECDBED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CBE1D0B" w14:textId="7777777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7E0AEB" w:rsidRPr="00E16B0F" w14:paraId="360251C0" w14:textId="77777777" w:rsidTr="00DA6A0C">
        <w:trPr>
          <w:trHeight w:val="206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8932FD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75E85B" w14:textId="77777777" w:rsidR="007E0AEB" w:rsidRPr="00AD00E7" w:rsidRDefault="007E0AEB" w:rsidP="00DA6A0C">
            <w:pPr>
              <w:jc w:val="center"/>
              <w:rPr>
                <w:i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Pianist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/ Piano Playing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5FB9BB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65307F" w14:textId="77777777" w:rsidR="007E0AEB" w:rsidRPr="00AD00E7" w:rsidRDefault="007E0AEB" w:rsidP="00DA6A0C">
            <w:pPr>
              <w:jc w:val="center"/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Biomechanics</w:t>
            </w:r>
          </w:p>
        </w:tc>
      </w:tr>
      <w:tr w:rsidR="007E0AEB" w:rsidRPr="00E16B0F" w14:paraId="253E0625" w14:textId="77777777" w:rsidTr="00DA6A0C">
        <w:trPr>
          <w:trHeight w:val="85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0715E2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DF3E7E" w14:textId="77777777" w:rsidR="007E0AEB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sz w:val="20"/>
                <w:szCs w:val="20"/>
              </w:rPr>
              <w:t xml:space="preserve"> </w:t>
            </w:r>
          </w:p>
          <w:p w14:paraId="736D34DF" w14:textId="0BED745D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sz w:val="20"/>
                <w:szCs w:val="20"/>
              </w:rPr>
              <w:t>(piano or (music* adj3 perform*) or pianist*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924BB1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EA8BA" w14:textId="77777777" w:rsidR="007E0AEB" w:rsidRPr="00AD00E7" w:rsidRDefault="007E0AEB" w:rsidP="00DA6A0C">
            <w:pPr>
              <w:rPr>
                <w:color w:val="000000"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color w:val="000000"/>
                <w:sz w:val="20"/>
                <w:szCs w:val="20"/>
              </w:rPr>
              <w:t xml:space="preserve"> </w:t>
            </w:r>
          </w:p>
          <w:p w14:paraId="324BE933" w14:textId="4BA455FB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color w:val="000000"/>
                <w:sz w:val="20"/>
                <w:szCs w:val="20"/>
              </w:rPr>
              <w:t>(biomechanic* or movement* or muscle* or electromyograph* or motor* or limb* or motion* or mechanic* or kinematic* or kinetic*)</w:t>
            </w:r>
          </w:p>
        </w:tc>
      </w:tr>
      <w:tr w:rsidR="007E0AEB" w:rsidRPr="00E16B0F" w14:paraId="243D2D5C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7E9142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D46C17"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976652" w14:textId="407239BE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1</w:t>
            </w:r>
          </w:p>
        </w:tc>
      </w:tr>
    </w:tbl>
    <w:p w14:paraId="6E044DA3" w14:textId="77777777" w:rsidR="002911BD" w:rsidRDefault="002911BD"/>
    <w:tbl>
      <w:tblPr>
        <w:tblW w:w="9498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1134"/>
        <w:gridCol w:w="3686"/>
        <w:gridCol w:w="709"/>
        <w:gridCol w:w="3969"/>
      </w:tblGrid>
      <w:tr w:rsidR="007E0AEB" w:rsidRPr="00E16B0F" w14:paraId="1CAD3D1F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4C9C91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1F3E7D" w14:textId="73E0DD34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RIC</w:t>
            </w:r>
          </w:p>
        </w:tc>
      </w:tr>
      <w:tr w:rsidR="007E0AEB" w:rsidRPr="00E16B0F" w14:paraId="599CC964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0E7D8B" w14:textId="77777777" w:rsidR="007E0AEB" w:rsidRDefault="007E0AEB" w:rsidP="00DA6A0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F30892" w14:textId="77777777" w:rsidR="007E0AEB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ary, 2024</w:t>
            </w:r>
          </w:p>
        </w:tc>
      </w:tr>
      <w:tr w:rsidR="007E0AEB" w:rsidRPr="00E16B0F" w14:paraId="4E6EA41B" w14:textId="77777777" w:rsidTr="00DA6A0C">
        <w:trPr>
          <w:trHeight w:val="286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E6E102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530835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color w:val="000000"/>
                <w:sz w:val="20"/>
                <w:szCs w:val="20"/>
              </w:rPr>
              <w:t>Language: “English”</w:t>
            </w:r>
            <w:r>
              <w:rPr>
                <w:color w:val="000000"/>
                <w:sz w:val="20"/>
                <w:szCs w:val="20"/>
              </w:rPr>
              <w:t>, Publication Type: “Article”</w:t>
            </w:r>
          </w:p>
        </w:tc>
      </w:tr>
      <w:tr w:rsidR="007E0AEB" w:rsidRPr="00E16B0F" w14:paraId="4967E6B3" w14:textId="77777777" w:rsidTr="00DA6A0C">
        <w:trPr>
          <w:trHeight w:val="189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9A8B42" w14:textId="77777777" w:rsidR="007E0AEB" w:rsidRPr="00AD00E7" w:rsidRDefault="007E0AEB" w:rsidP="00DA6A0C">
            <w:pPr>
              <w:spacing w:after="240"/>
              <w:rPr>
                <w:sz w:val="20"/>
                <w:szCs w:val="20"/>
              </w:rPr>
            </w:pPr>
            <w:r w:rsidRPr="00AD00E7">
              <w:rPr>
                <w:sz w:val="20"/>
                <w:szCs w:val="20"/>
              </w:rPr>
              <w:br/>
            </w:r>
          </w:p>
          <w:p w14:paraId="14DD2897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Search Quer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6AD285" w14:textId="11B01832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Population</w:t>
            </w:r>
            <w:r>
              <w:rPr>
                <w:b/>
                <w:iCs/>
                <w:color w:val="000000"/>
                <w:sz w:val="20"/>
                <w:szCs w:val="20"/>
              </w:rPr>
              <w:t xml:space="preserve">, </w:t>
            </w:r>
            <w:r w:rsidR="009A4C1A">
              <w:rPr>
                <w:b/>
                <w:i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1AEB7E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color w:val="000000"/>
                <w:sz w:val="20"/>
                <w:szCs w:val="20"/>
              </w:rPr>
              <w:t>AN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7C91CF0" w14:textId="77777777" w:rsidR="007E0AEB" w:rsidRPr="00D46C17" w:rsidRDefault="007E0AEB" w:rsidP="00DA6A0C">
            <w:pPr>
              <w:jc w:val="center"/>
              <w:rPr>
                <w:iCs/>
                <w:sz w:val="20"/>
                <w:szCs w:val="20"/>
              </w:rPr>
            </w:pPr>
            <w:r w:rsidRPr="00D46C17">
              <w:rPr>
                <w:b/>
                <w:iCs/>
                <w:color w:val="000000"/>
                <w:sz w:val="20"/>
                <w:szCs w:val="20"/>
              </w:rPr>
              <w:t>Outcomes</w:t>
            </w:r>
          </w:p>
        </w:tc>
      </w:tr>
      <w:tr w:rsidR="007E0AEB" w:rsidRPr="00E16B0F" w14:paraId="2B2A765E" w14:textId="77777777" w:rsidTr="00DA6A0C">
        <w:trPr>
          <w:trHeight w:val="206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0A2DC1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B8A1EF4" w14:textId="77777777" w:rsidR="007E0AEB" w:rsidRPr="00AD00E7" w:rsidRDefault="007E0AEB" w:rsidP="00DA6A0C">
            <w:pPr>
              <w:jc w:val="center"/>
              <w:rPr>
                <w:i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Pianists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/ Piano Playing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D24851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2CFE73" w14:textId="77777777" w:rsidR="007E0AEB" w:rsidRPr="00AD00E7" w:rsidRDefault="007E0AEB" w:rsidP="00DA6A0C">
            <w:pPr>
              <w:jc w:val="center"/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Biomechanics</w:t>
            </w:r>
          </w:p>
        </w:tc>
      </w:tr>
      <w:tr w:rsidR="007E0AEB" w:rsidRPr="00E16B0F" w14:paraId="408B98EA" w14:textId="77777777" w:rsidTr="00DA6A0C">
        <w:trPr>
          <w:trHeight w:val="850"/>
        </w:trPr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0BBFE7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CDCCE5" w14:textId="77777777" w:rsidR="007E0AEB" w:rsidRDefault="007E0AEB" w:rsidP="00DA6A0C">
            <w:pPr>
              <w:rPr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sz w:val="20"/>
                <w:szCs w:val="20"/>
              </w:rPr>
              <w:t xml:space="preserve"> </w:t>
            </w:r>
          </w:p>
          <w:p w14:paraId="4A3A4E13" w14:textId="793A59AB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sz w:val="20"/>
                <w:szCs w:val="20"/>
              </w:rPr>
              <w:t>(piano or pianist*)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D2036C" w14:textId="77777777" w:rsidR="007E0AEB" w:rsidRPr="00AD00E7" w:rsidRDefault="007E0AEB" w:rsidP="00DA6A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DA1BE1" w14:textId="77777777" w:rsidR="007E0AEB" w:rsidRPr="00AD00E7" w:rsidRDefault="007E0AEB" w:rsidP="00DA6A0C">
            <w:pPr>
              <w:rPr>
                <w:color w:val="000000"/>
                <w:sz w:val="20"/>
                <w:szCs w:val="20"/>
              </w:rPr>
            </w:pPr>
            <w:r w:rsidRPr="00AD00E7">
              <w:rPr>
                <w:b/>
                <w:i/>
                <w:color w:val="000000"/>
                <w:sz w:val="20"/>
                <w:szCs w:val="20"/>
              </w:rPr>
              <w:t>Keywords</w:t>
            </w:r>
            <w:r w:rsidRPr="00AD00E7">
              <w:rPr>
                <w:color w:val="000000"/>
                <w:sz w:val="20"/>
                <w:szCs w:val="20"/>
              </w:rPr>
              <w:t xml:space="preserve"> </w:t>
            </w:r>
          </w:p>
          <w:p w14:paraId="726C51D0" w14:textId="24C9EE10" w:rsidR="007E0AEB" w:rsidRPr="00AD00E7" w:rsidRDefault="007E0AEB" w:rsidP="00DA6A0C">
            <w:pPr>
              <w:rPr>
                <w:sz w:val="20"/>
                <w:szCs w:val="20"/>
              </w:rPr>
            </w:pPr>
            <w:r w:rsidRPr="007E0AEB">
              <w:rPr>
                <w:color w:val="000000"/>
                <w:sz w:val="20"/>
                <w:szCs w:val="20"/>
              </w:rPr>
              <w:t>(biomechanic* or movement* or muscle* or electromyograph* or motor* or limb* or motion* or mechanic* or kinematic* or kinetic*)</w:t>
            </w:r>
          </w:p>
        </w:tc>
      </w:tr>
      <w:tr w:rsidR="007E0AEB" w:rsidRPr="00E16B0F" w14:paraId="36AB61BA" w14:textId="77777777" w:rsidTr="00DA6A0C">
        <w:trPr>
          <w:trHeight w:val="268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7628B1" w14:textId="77777777" w:rsidR="007E0AEB" w:rsidRPr="00AD00E7" w:rsidRDefault="007E0AEB" w:rsidP="00DA6A0C">
            <w:pPr>
              <w:rPr>
                <w:sz w:val="20"/>
                <w:szCs w:val="20"/>
              </w:rPr>
            </w:pPr>
            <w:r w:rsidRPr="00D46C17"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8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03E66B" w14:textId="78FD1C48" w:rsidR="007E0AEB" w:rsidRPr="00AD00E7" w:rsidRDefault="007E0AEB" w:rsidP="00DA6A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</w:tr>
    </w:tbl>
    <w:p w14:paraId="39091A8E" w14:textId="77777777" w:rsidR="007E0AEB" w:rsidRDefault="007E0AEB"/>
    <w:p w14:paraId="362348F9" w14:textId="77777777" w:rsidR="002911BD" w:rsidRDefault="002911BD"/>
    <w:p w14:paraId="6F65700A" w14:textId="77777777" w:rsidR="002911BD" w:rsidRDefault="002911BD"/>
    <w:p w14:paraId="21881C35" w14:textId="51BF68DC" w:rsidR="002911BD" w:rsidRDefault="00000000">
      <w:pPr>
        <w:rPr>
          <w:b/>
        </w:rPr>
      </w:pPr>
      <w:r>
        <w:rPr>
          <w:b/>
        </w:rPr>
        <w:t>Table S2</w:t>
      </w:r>
      <w:r w:rsidR="004223EA">
        <w:rPr>
          <w:b/>
        </w:rPr>
        <w:t>.</w:t>
      </w:r>
      <w:r>
        <w:rPr>
          <w:b/>
        </w:rPr>
        <w:t xml:space="preserve"> Risk of bias assessment of all studies included in the review.</w:t>
      </w:r>
    </w:p>
    <w:p w14:paraId="5C0347DC" w14:textId="77777777" w:rsidR="00D75092" w:rsidRDefault="00D75092"/>
    <w:p w14:paraId="6B34721D" w14:textId="5C8E3950" w:rsidR="00D75092" w:rsidRDefault="00D75092">
      <w:r w:rsidRPr="00D75092">
        <w:t>Q1: Were the criteria for inclusion in the sample clearly defined?</w:t>
      </w:r>
    </w:p>
    <w:p w14:paraId="57459CBE" w14:textId="28AD9036" w:rsidR="00D75092" w:rsidRDefault="00D75092">
      <w:r w:rsidRPr="00D75092">
        <w:t>Q2: Were the study subjects described in detail?</w:t>
      </w:r>
    </w:p>
    <w:p w14:paraId="277E1686" w14:textId="314A7961" w:rsidR="00D75092" w:rsidRDefault="00D75092">
      <w:r w:rsidRPr="00D75092">
        <w:t>Q3: Was the setting/instrument described in detail?</w:t>
      </w:r>
    </w:p>
    <w:p w14:paraId="297A95B5" w14:textId="77777777" w:rsidR="00D75092" w:rsidRDefault="00D75092">
      <w:r>
        <w:t>Q4: Were controls involved in the study?</w:t>
      </w:r>
    </w:p>
    <w:p w14:paraId="260B379D" w14:textId="4F455E69" w:rsidR="00D75092" w:rsidRPr="00D75092" w:rsidRDefault="00D75092">
      <w:pPr>
        <w:rPr>
          <w:color w:val="FF0000"/>
        </w:rPr>
      </w:pPr>
      <w:r w:rsidRPr="00D75092">
        <w:rPr>
          <w:color w:val="000000" w:themeColor="text1"/>
        </w:rPr>
        <w:t>Q5: Was the task</w:t>
      </w:r>
      <w:r>
        <w:t>/excerpt suitably aligned with the study's objectives?</w:t>
      </w:r>
    </w:p>
    <w:p w14:paraId="61A46ADB" w14:textId="646FC94E" w:rsidR="00D75092" w:rsidRDefault="00D75092">
      <w:r w:rsidRPr="00D75092">
        <w:t>Q6: Were the outcomes measured in a valid and reliable way?</w:t>
      </w:r>
    </w:p>
    <w:p w14:paraId="17C40636" w14:textId="65D25B08" w:rsidR="00D75092" w:rsidRDefault="00D75092">
      <w:r w:rsidRPr="00D75092">
        <w:t>Q7: Was appropriate statistical analysis used?</w:t>
      </w:r>
    </w:p>
    <w:p w14:paraId="2A92127B" w14:textId="0DD82461" w:rsidR="00D75092" w:rsidRDefault="00D75092">
      <w:r w:rsidRPr="00D75092">
        <w:t>Q8: Was a clear discussion considering implications and limitations presented in the article?</w:t>
      </w:r>
    </w:p>
    <w:p w14:paraId="268B3F24" w14:textId="77777777" w:rsidR="00D75092" w:rsidRDefault="00D75092" w:rsidP="00D75092"/>
    <w:p w14:paraId="676CB1AF" w14:textId="77777777" w:rsidR="002911BD" w:rsidRDefault="00000000">
      <w:r>
        <w:t>High risk of bias (i.e., poor quality) = 4 or fewer "yes" responses</w:t>
      </w:r>
    </w:p>
    <w:p w14:paraId="4FE977B7" w14:textId="77777777" w:rsidR="002911BD" w:rsidRDefault="00000000">
      <w:r>
        <w:t>Moderate risk of bias (i.e., average quality) = 5 or 6 "yes" responses</w:t>
      </w:r>
    </w:p>
    <w:p w14:paraId="4AA28BF5" w14:textId="77777777" w:rsidR="002911BD" w:rsidRDefault="00000000">
      <w:r>
        <w:t>Low risk of bias (i.e., high quality) = 7 or more “yes" responses</w:t>
      </w:r>
    </w:p>
    <w:p w14:paraId="73122B7B" w14:textId="77777777" w:rsidR="000222AA" w:rsidRDefault="000222AA">
      <w:pPr>
        <w:rPr>
          <w:b/>
        </w:rPr>
      </w:pPr>
    </w:p>
    <w:p w14:paraId="73AC405A" w14:textId="77777777" w:rsidR="000222AA" w:rsidRDefault="000222AA">
      <w:pPr>
        <w:rPr>
          <w:b/>
        </w:rPr>
      </w:pPr>
    </w:p>
    <w:tbl>
      <w:tblPr>
        <w:tblW w:w="1006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815"/>
        <w:gridCol w:w="815"/>
        <w:gridCol w:w="815"/>
        <w:gridCol w:w="815"/>
        <w:gridCol w:w="815"/>
        <w:gridCol w:w="815"/>
        <w:gridCol w:w="815"/>
        <w:gridCol w:w="815"/>
        <w:gridCol w:w="1559"/>
      </w:tblGrid>
      <w:tr w:rsidR="00AF0FBB" w:rsidRPr="004223EA" w14:paraId="3E5F84F8" w14:textId="77777777" w:rsidTr="004223EA">
        <w:trPr>
          <w:trHeight w:val="320"/>
        </w:trPr>
        <w:tc>
          <w:tcPr>
            <w:tcW w:w="1986" w:type="dxa"/>
            <w:shd w:val="clear" w:color="000000" w:fill="F2F2F2"/>
            <w:vAlign w:val="center"/>
            <w:hideMark/>
          </w:tcPr>
          <w:p w14:paraId="7CAE2E40" w14:textId="77777777" w:rsidR="00AF0FBB" w:rsidRPr="004223EA" w:rsidRDefault="00AF0FBB" w:rsidP="004223EA">
            <w:pPr>
              <w:spacing w:line="36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Author (</w:t>
            </w:r>
            <w:r w:rsidRPr="004223EA">
              <w:rPr>
                <w:b/>
                <w:sz w:val="18"/>
                <w:szCs w:val="18"/>
              </w:rPr>
              <w:t>Year)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41315253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1C300469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7925E3D8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3DA2BC0C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2714E576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67B3B62F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6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74610C80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7</w:t>
            </w:r>
          </w:p>
        </w:tc>
        <w:tc>
          <w:tcPr>
            <w:tcW w:w="815" w:type="dxa"/>
            <w:shd w:val="clear" w:color="000000" w:fill="F2F2F2"/>
            <w:noWrap/>
            <w:vAlign w:val="center"/>
            <w:hideMark/>
          </w:tcPr>
          <w:p w14:paraId="4A298C20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b/>
                <w:bCs/>
                <w:color w:val="000000"/>
                <w:sz w:val="18"/>
                <w:szCs w:val="18"/>
              </w:rPr>
              <w:t>Q8</w:t>
            </w:r>
          </w:p>
        </w:tc>
        <w:tc>
          <w:tcPr>
            <w:tcW w:w="1559" w:type="dxa"/>
            <w:shd w:val="clear" w:color="000000" w:fill="F2F2F2"/>
            <w:vAlign w:val="center"/>
          </w:tcPr>
          <w:p w14:paraId="36F18A9B" w14:textId="77777777" w:rsidR="00AF0FBB" w:rsidRPr="004223EA" w:rsidRDefault="00AF0FBB" w:rsidP="004223EA">
            <w:pPr>
              <w:spacing w:line="360" w:lineRule="auto"/>
              <w:ind w:left="-100"/>
              <w:jc w:val="center"/>
              <w:rPr>
                <w:b/>
                <w:sz w:val="18"/>
                <w:szCs w:val="18"/>
              </w:rPr>
            </w:pPr>
            <w:r w:rsidRPr="004223EA">
              <w:rPr>
                <w:b/>
                <w:sz w:val="18"/>
                <w:szCs w:val="18"/>
              </w:rPr>
              <w:t>Risk of Bias</w:t>
            </w:r>
          </w:p>
          <w:p w14:paraId="6B5F341F" w14:textId="77777777" w:rsidR="00AF0FBB" w:rsidRPr="004223EA" w:rsidRDefault="00AF0FBB" w:rsidP="004223EA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(# of "yes" responses)</w:t>
            </w:r>
          </w:p>
        </w:tc>
      </w:tr>
      <w:tr w:rsidR="00AF0FBB" w:rsidRPr="004223EA" w14:paraId="03E96086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17CF3BC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Aranceta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>-Garza et al. (2021)</w:t>
            </w:r>
          </w:p>
        </w:tc>
        <w:tc>
          <w:tcPr>
            <w:tcW w:w="815" w:type="dxa"/>
            <w:vAlign w:val="center"/>
            <w:hideMark/>
          </w:tcPr>
          <w:p w14:paraId="619F64B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AE880A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49C3FE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94CC52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1345E8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11A65F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CC5715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D99150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4C991C1" w14:textId="53AACB9F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3BF35FC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B28AC21" w14:textId="06D40BE0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Baeyens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2</w:t>
            </w:r>
            <w:r w:rsidR="0005125C" w:rsidRPr="004223EA">
              <w:rPr>
                <w:color w:val="000000"/>
                <w:sz w:val="18"/>
                <w:szCs w:val="18"/>
              </w:rPr>
              <w:t>0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vAlign w:val="center"/>
            <w:hideMark/>
          </w:tcPr>
          <w:p w14:paraId="5260315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F52087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91C5F2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707A45E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DD8DC1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237FBC6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66BFD7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7E842C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1455D5AF" w14:textId="6D4C213F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5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7A26012E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2AF5BC0" w14:textId="3EE699DA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Baeyens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2</w:t>
            </w:r>
            <w:r w:rsidR="0005125C" w:rsidRPr="004223EA">
              <w:rPr>
                <w:color w:val="000000"/>
                <w:sz w:val="18"/>
                <w:szCs w:val="18"/>
              </w:rPr>
              <w:t>2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vAlign w:val="center"/>
            <w:hideMark/>
          </w:tcPr>
          <w:p w14:paraId="1C5F762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54529E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965BBC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6EE12C2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4F68188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6782DC9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254B6D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6F71BD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70F4CB3E" w14:textId="458A0081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5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68CFD89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F084510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Bernardi et al. (2013)</w:t>
            </w:r>
          </w:p>
        </w:tc>
        <w:tc>
          <w:tcPr>
            <w:tcW w:w="815" w:type="dxa"/>
            <w:vAlign w:val="center"/>
            <w:hideMark/>
          </w:tcPr>
          <w:p w14:paraId="1B4E3A5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3204EE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97EE79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486EA7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6DCA41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98F617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C9BEA8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481090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1543E5B4" w14:textId="0B380F1C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8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6F869998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8B62860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Chung et al. (1992)</w:t>
            </w:r>
          </w:p>
        </w:tc>
        <w:tc>
          <w:tcPr>
            <w:tcW w:w="815" w:type="dxa"/>
            <w:vAlign w:val="center"/>
            <w:hideMark/>
          </w:tcPr>
          <w:p w14:paraId="4F37B1D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26AE12B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F11DF1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BA9181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510D881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F2B9A1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6C2A71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448FFAB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59" w:type="dxa"/>
            <w:vAlign w:val="center"/>
          </w:tcPr>
          <w:p w14:paraId="6290FEAA" w14:textId="0EF3672B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High (</w:t>
            </w:r>
            <w:r w:rsidR="00183E8B" w:rsidRPr="004223EA">
              <w:rPr>
                <w:color w:val="000000"/>
                <w:sz w:val="18"/>
                <w:szCs w:val="18"/>
              </w:rPr>
              <w:t>4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6F32919E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9BF5442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Dalla Bella &amp; Palmer (2011)</w:t>
            </w:r>
          </w:p>
        </w:tc>
        <w:tc>
          <w:tcPr>
            <w:tcW w:w="815" w:type="dxa"/>
            <w:vAlign w:val="center"/>
            <w:hideMark/>
          </w:tcPr>
          <w:p w14:paraId="5C101B0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0E8C39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CA4439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4C283B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2544380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52767D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3C7C5D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1FE03C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8E2C87F" w14:textId="703C3DA9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394EF83D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209404E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Degrave et al. (2020)</w:t>
            </w:r>
          </w:p>
        </w:tc>
        <w:tc>
          <w:tcPr>
            <w:tcW w:w="815" w:type="dxa"/>
            <w:vAlign w:val="center"/>
            <w:hideMark/>
          </w:tcPr>
          <w:p w14:paraId="37F4A50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F6B322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E70707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A966A3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47752DD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56CB95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70E504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B2BD88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C1E166C" w14:textId="25A9382D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4D1A172B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5960F2F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Engel et al. (1997)</w:t>
            </w:r>
          </w:p>
        </w:tc>
        <w:tc>
          <w:tcPr>
            <w:tcW w:w="815" w:type="dxa"/>
            <w:vAlign w:val="center"/>
            <w:hideMark/>
          </w:tcPr>
          <w:p w14:paraId="08D13B7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DE22ED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492B272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789B61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91C8A8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6FAE03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177836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0F8EAE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58584348" w14:textId="045DB5D4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5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0F456C4D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CF7A9AE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errario et al. (2007)</w:t>
            </w:r>
          </w:p>
        </w:tc>
        <w:tc>
          <w:tcPr>
            <w:tcW w:w="815" w:type="dxa"/>
            <w:vAlign w:val="center"/>
            <w:hideMark/>
          </w:tcPr>
          <w:p w14:paraId="443568F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00926E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A26048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F8745C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38D456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4DAD47C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0BA78DB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5F35E1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546DB1A8" w14:textId="0E641CF1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6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0A1062A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5587985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&amp; Kinoshita (2007)</w:t>
            </w:r>
          </w:p>
        </w:tc>
        <w:tc>
          <w:tcPr>
            <w:tcW w:w="815" w:type="dxa"/>
            <w:vAlign w:val="center"/>
            <w:hideMark/>
          </w:tcPr>
          <w:p w14:paraId="5E3AE25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409392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0E1A2E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B33FBD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4516B9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298EC0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FA290A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A94D3B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59" w:type="dxa"/>
            <w:vAlign w:val="center"/>
          </w:tcPr>
          <w:p w14:paraId="5A8A634D" w14:textId="3842B62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4068FDBA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31A681A8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&amp; Kinoshita (2008a)</w:t>
            </w:r>
          </w:p>
        </w:tc>
        <w:tc>
          <w:tcPr>
            <w:tcW w:w="815" w:type="dxa"/>
            <w:vAlign w:val="center"/>
            <w:hideMark/>
          </w:tcPr>
          <w:p w14:paraId="5BC8D8B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32E66F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630784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C8238B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AC7B6C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ABBBD6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F5DA20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61D0A2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331B7BCC" w14:textId="16F22CE6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1F672FBD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6DAA064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&amp; Kinoshita (2008b)</w:t>
            </w:r>
          </w:p>
        </w:tc>
        <w:tc>
          <w:tcPr>
            <w:tcW w:w="815" w:type="dxa"/>
            <w:vAlign w:val="center"/>
            <w:hideMark/>
          </w:tcPr>
          <w:p w14:paraId="5C47CB4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94F6B4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6D2FA2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6D46E7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E9E5DB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C7EF05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CD6AA1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24843E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0962691D" w14:textId="2DC64E2D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2C07CFA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549F33F6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et al. (2009)</w:t>
            </w:r>
          </w:p>
        </w:tc>
        <w:tc>
          <w:tcPr>
            <w:tcW w:w="815" w:type="dxa"/>
            <w:vAlign w:val="center"/>
            <w:hideMark/>
          </w:tcPr>
          <w:p w14:paraId="7A99371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2E3353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17D39F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C24F73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12DE8C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948F43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ECE93F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61023D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543C6552" w14:textId="19228953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7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3C0445EC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2B73EB2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lastRenderedPageBreak/>
              <w:t>Furuya et al. (2010)</w:t>
            </w:r>
          </w:p>
        </w:tc>
        <w:tc>
          <w:tcPr>
            <w:tcW w:w="815" w:type="dxa"/>
            <w:vAlign w:val="center"/>
            <w:hideMark/>
          </w:tcPr>
          <w:p w14:paraId="0AED0F8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3787D5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06E26C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CD2CA3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5DA511C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0A7C43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F1E533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96AF61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076EAD8A" w14:textId="0944EBB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6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305619B6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AFB50D2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et al. (2011a)</w:t>
            </w:r>
          </w:p>
        </w:tc>
        <w:tc>
          <w:tcPr>
            <w:tcW w:w="815" w:type="dxa"/>
            <w:vAlign w:val="center"/>
            <w:hideMark/>
          </w:tcPr>
          <w:p w14:paraId="665832D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0A38F4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DBBF4C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EAA3E4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424D8E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4A0FF7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F7535E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EA17ED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748BC01D" w14:textId="5DAF263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8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36E0FECB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2253AA6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et al. (2011b)</w:t>
            </w:r>
          </w:p>
        </w:tc>
        <w:tc>
          <w:tcPr>
            <w:tcW w:w="815" w:type="dxa"/>
            <w:vAlign w:val="center"/>
            <w:hideMark/>
          </w:tcPr>
          <w:p w14:paraId="1947E2D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5D671E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EDD7BC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1E30DC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E93C4B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5EE4FE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27C76A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BE1032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32425C70" w14:textId="5F63BF5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6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5FA73308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09B7DDF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et al. (2012)</w:t>
            </w:r>
          </w:p>
        </w:tc>
        <w:tc>
          <w:tcPr>
            <w:tcW w:w="815" w:type="dxa"/>
            <w:vAlign w:val="center"/>
            <w:hideMark/>
          </w:tcPr>
          <w:p w14:paraId="1838C2D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49731B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75BB04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387138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004D33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427050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7F790B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F7698E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43D50ED7" w14:textId="567DA865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6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6DF2756B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C5DAD72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&amp; Soechting (2012)</w:t>
            </w:r>
          </w:p>
        </w:tc>
        <w:tc>
          <w:tcPr>
            <w:tcW w:w="815" w:type="dxa"/>
            <w:vAlign w:val="center"/>
            <w:hideMark/>
          </w:tcPr>
          <w:p w14:paraId="20D3CBB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83A715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51ACBE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00C564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45685B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65364A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848A7C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659E3C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7183F247" w14:textId="1D18512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5FAE4B9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98F6BCE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Furuya &amp; Yokota (2018)</w:t>
            </w:r>
          </w:p>
        </w:tc>
        <w:tc>
          <w:tcPr>
            <w:tcW w:w="815" w:type="dxa"/>
            <w:vAlign w:val="center"/>
            <w:hideMark/>
          </w:tcPr>
          <w:p w14:paraId="5E2780E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C88C0D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55A9DF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06A1C5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1CDFDC4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68CF89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92A393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3E0A8F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4CBF3DAF" w14:textId="17B4B0EF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3FC50814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3C9805ED" w14:textId="6D2D38FD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Goebl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&amp; Palmer (2008)</w:t>
            </w:r>
          </w:p>
        </w:tc>
        <w:tc>
          <w:tcPr>
            <w:tcW w:w="815" w:type="dxa"/>
            <w:vAlign w:val="center"/>
            <w:hideMark/>
          </w:tcPr>
          <w:p w14:paraId="2F2835E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4A8D2D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BAD0F2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92AC92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9736DF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C4DF77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61C6C0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B69E8F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91A4490" w14:textId="068B0CB2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124BAD95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4D3B0D9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Goebl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&amp; Palmer (2013)</w:t>
            </w:r>
          </w:p>
        </w:tc>
        <w:tc>
          <w:tcPr>
            <w:tcW w:w="815" w:type="dxa"/>
            <w:vAlign w:val="center"/>
            <w:hideMark/>
          </w:tcPr>
          <w:p w14:paraId="4834368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61D57C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EBE1D2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E7043A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3E0D84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3D6F25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581CC54E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2CA344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024453B3" w14:textId="0DBA18FF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5205C3FC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C4EDF68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Goubault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21)</w:t>
            </w:r>
          </w:p>
        </w:tc>
        <w:tc>
          <w:tcPr>
            <w:tcW w:w="815" w:type="dxa"/>
            <w:vAlign w:val="center"/>
            <w:hideMark/>
          </w:tcPr>
          <w:p w14:paraId="78DD850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5462FB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0A08FC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AB80C5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41BE8A5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5CF48C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C272A0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584D39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13B641C4" w14:textId="20CD256E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29EF43EE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23C74D6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Goubault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23)</w:t>
            </w:r>
          </w:p>
        </w:tc>
        <w:tc>
          <w:tcPr>
            <w:tcW w:w="815" w:type="dxa"/>
            <w:vAlign w:val="center"/>
            <w:hideMark/>
          </w:tcPr>
          <w:p w14:paraId="245B0AD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3BC80F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1ABBAC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42834B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57BFA1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0366DD9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320CC5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C4CDDE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0BE9F882" w14:textId="1C819E6D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AF0FBB" w:rsidRPr="004223EA" w14:paraId="520626A0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5B0DDDD9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Grieco et al. (1989)</w:t>
            </w:r>
          </w:p>
        </w:tc>
        <w:tc>
          <w:tcPr>
            <w:tcW w:w="815" w:type="dxa"/>
            <w:vAlign w:val="center"/>
            <w:hideMark/>
          </w:tcPr>
          <w:p w14:paraId="3E04A63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36AA59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3D60530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35CEE1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F276A1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61E880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C54E51C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2FE62CF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2C584970" w14:textId="7412A1E0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5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53650F35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5104B944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Honarmand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18)</w:t>
            </w:r>
          </w:p>
        </w:tc>
        <w:tc>
          <w:tcPr>
            <w:tcW w:w="815" w:type="dxa"/>
            <w:vAlign w:val="center"/>
            <w:hideMark/>
          </w:tcPr>
          <w:p w14:paraId="3D444A2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FDEB6C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E17CC7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20C8E3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6B7727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46AE634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B2412F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223EA">
              <w:rPr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1F80B4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223EA">
              <w:rPr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43D4BD0A" w14:textId="0E2FBA25" w:rsidR="00AF0FBB" w:rsidRPr="004223EA" w:rsidRDefault="002E4259" w:rsidP="004223EA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4223EA">
              <w:rPr>
                <w:color w:val="000000" w:themeColor="text1"/>
                <w:sz w:val="18"/>
                <w:szCs w:val="18"/>
              </w:rPr>
              <w:t xml:space="preserve"> High (</w:t>
            </w:r>
            <w:r w:rsidR="00183E8B" w:rsidRPr="004223EA">
              <w:rPr>
                <w:color w:val="000000" w:themeColor="text1"/>
                <w:sz w:val="18"/>
                <w:szCs w:val="18"/>
              </w:rPr>
              <w:t>4</w:t>
            </w:r>
            <w:r w:rsidRPr="004223EA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AF0FBB" w:rsidRPr="004223EA" w14:paraId="556019C6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670557A4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Kaufman-Cohen et al. (2018)</w:t>
            </w:r>
          </w:p>
        </w:tc>
        <w:tc>
          <w:tcPr>
            <w:tcW w:w="815" w:type="dxa"/>
            <w:vAlign w:val="center"/>
            <w:hideMark/>
          </w:tcPr>
          <w:p w14:paraId="5300244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77D126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439073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3AD6891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5357305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2E58D4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B69042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6D12A9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715B4482" w14:textId="06A7A0E0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</w:t>
            </w:r>
            <w:r w:rsidR="00183E8B" w:rsidRPr="004223EA">
              <w:rPr>
                <w:color w:val="000000"/>
                <w:sz w:val="18"/>
                <w:szCs w:val="18"/>
              </w:rPr>
              <w:t>6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F0FBB" w:rsidRPr="004223EA" w14:paraId="2FA7982A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62C9A602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Kinoshita et al. (2007)</w:t>
            </w:r>
          </w:p>
        </w:tc>
        <w:tc>
          <w:tcPr>
            <w:tcW w:w="815" w:type="dxa"/>
            <w:vAlign w:val="center"/>
            <w:hideMark/>
          </w:tcPr>
          <w:p w14:paraId="6CF275D6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C9F8E2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01D27F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991FDB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70C0873D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5112B2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EB1DBC7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8491BE3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17BFAEF4" w14:textId="3DE08996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974F53" w:rsidRPr="004223EA" w14:paraId="75C99ECB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5BDBF7D3" w14:textId="106C9720" w:rsidR="00974F53" w:rsidRPr="004223EA" w:rsidRDefault="00974F53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ai et al. (2015)</w:t>
            </w:r>
          </w:p>
        </w:tc>
        <w:tc>
          <w:tcPr>
            <w:tcW w:w="815" w:type="dxa"/>
            <w:vAlign w:val="center"/>
          </w:tcPr>
          <w:p w14:paraId="20BF4FD1" w14:textId="30EE5FCC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6665C98F" w14:textId="43DDDF4A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69F25B79" w14:textId="31CBECFB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1AC19B6" w14:textId="774F1D84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2630C0C" w14:textId="312C43F8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CD1F349" w14:textId="0A38540B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D6F29F0" w14:textId="2DFCE065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4CA89DC0" w14:textId="59395795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7BB8A61D" w14:textId="2F019CE0" w:rsidR="00974F53" w:rsidRPr="004223EA" w:rsidRDefault="00974F53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8)</w:t>
            </w:r>
          </w:p>
        </w:tc>
      </w:tr>
      <w:tr w:rsidR="00AF0FBB" w:rsidRPr="004223EA" w14:paraId="7C118E2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B854EB6" w14:textId="77777777" w:rsidR="00AF0FBB" w:rsidRPr="004223EA" w:rsidRDefault="00AF0FBB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ai et al. (2023)</w:t>
            </w:r>
          </w:p>
        </w:tc>
        <w:tc>
          <w:tcPr>
            <w:tcW w:w="815" w:type="dxa"/>
            <w:vAlign w:val="center"/>
            <w:hideMark/>
          </w:tcPr>
          <w:p w14:paraId="54297295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51DAF7F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EE26E28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FA8D842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B7D5331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1ED31FA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3A31FFB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40ECA10" w14:textId="77777777" w:rsidR="00AF0FBB" w:rsidRPr="004223EA" w:rsidRDefault="00AF0FBB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66A6E2D" w14:textId="00974CD7" w:rsidR="00AF0FBB" w:rsidRPr="004223EA" w:rsidRDefault="002E4259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</w:t>
            </w:r>
            <w:r w:rsidR="00183E8B" w:rsidRPr="004223EA">
              <w:rPr>
                <w:color w:val="000000"/>
                <w:sz w:val="18"/>
                <w:szCs w:val="18"/>
              </w:rPr>
              <w:t>8</w:t>
            </w:r>
            <w:r w:rsidRPr="004223EA">
              <w:rPr>
                <w:color w:val="000000"/>
                <w:sz w:val="18"/>
                <w:szCs w:val="18"/>
              </w:rPr>
              <w:t>)</w:t>
            </w:r>
          </w:p>
        </w:tc>
      </w:tr>
      <w:tr w:rsidR="00AC3A51" w:rsidRPr="004223EA" w14:paraId="13E775A2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112F16E5" w14:textId="26CA177A" w:rsidR="00AC3A51" w:rsidRPr="004223EA" w:rsidRDefault="00AC3A51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MacRitchie et al. (2013)</w:t>
            </w:r>
          </w:p>
        </w:tc>
        <w:tc>
          <w:tcPr>
            <w:tcW w:w="815" w:type="dxa"/>
            <w:vAlign w:val="center"/>
          </w:tcPr>
          <w:p w14:paraId="568E08E3" w14:textId="31F36FC0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21F7C110" w14:textId="6312EDB8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38B63910" w14:textId="683684EE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41B7E1C5" w14:textId="0E969D8B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465D1CEE" w14:textId="4326935F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D2BB28B" w14:textId="39F06DFE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06D87C5" w14:textId="57B871E1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54FE3B0D" w14:textId="59F59EF3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82C3B30" w14:textId="3EDFC4CB" w:rsidR="00AC3A51" w:rsidRPr="004223EA" w:rsidRDefault="00AC3A51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2D48CF12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3AFF48A1" w14:textId="60FA59B3" w:rsidR="00580F9F" w:rsidRPr="004223EA" w:rsidRDefault="00580F9F" w:rsidP="004223EA">
            <w:pPr>
              <w:spacing w:line="360" w:lineRule="auto"/>
              <w:rPr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Massie-Laberge et al. (2019)</w:t>
            </w:r>
          </w:p>
        </w:tc>
        <w:tc>
          <w:tcPr>
            <w:tcW w:w="815" w:type="dxa"/>
            <w:vAlign w:val="center"/>
          </w:tcPr>
          <w:p w14:paraId="6E921477" w14:textId="7F50166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527FA1C" w14:textId="3E780FE3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9B2FF22" w14:textId="1F064039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02F271AE" w14:textId="4DDA8C7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29FFC7C6" w14:textId="544CAA0B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549FCD2C" w14:textId="1C2453E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18F0474" w14:textId="38B3413F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36AA8618" w14:textId="4FDAEB8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6E72A26" w14:textId="1C8B35A6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1B23B072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888991C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cCrary et al. (2023)</w:t>
            </w:r>
          </w:p>
        </w:tc>
        <w:tc>
          <w:tcPr>
            <w:tcW w:w="815" w:type="dxa"/>
            <w:vAlign w:val="center"/>
            <w:hideMark/>
          </w:tcPr>
          <w:p w14:paraId="3B66A09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B2A828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8DEB3E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72A7D78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2C03CAC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2888113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70A00D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5CE197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6EB46F6E" w14:textId="3259C55A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5)</w:t>
            </w:r>
          </w:p>
        </w:tc>
      </w:tr>
      <w:tr w:rsidR="00580F9F" w:rsidRPr="004223EA" w14:paraId="00C296CF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334C507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ore (1992)</w:t>
            </w:r>
          </w:p>
        </w:tc>
        <w:tc>
          <w:tcPr>
            <w:tcW w:w="815" w:type="dxa"/>
            <w:vAlign w:val="center"/>
            <w:hideMark/>
          </w:tcPr>
          <w:p w14:paraId="5A777F8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5650E2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0DDB8E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50B469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2CA0E6E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3C7FB0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9F4EDD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6456205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5723500B" w14:textId="0C2051E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 xml:space="preserve"> High (4)</w:t>
            </w:r>
          </w:p>
        </w:tc>
      </w:tr>
      <w:tr w:rsidR="00580F9F" w:rsidRPr="004223EA" w14:paraId="3F08C5C9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6411EBF8" w14:textId="58B06664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Nakahara et al. (2011)</w:t>
            </w:r>
          </w:p>
        </w:tc>
        <w:tc>
          <w:tcPr>
            <w:tcW w:w="815" w:type="dxa"/>
            <w:vAlign w:val="center"/>
          </w:tcPr>
          <w:p w14:paraId="1E9684BA" w14:textId="0254DFAD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0F6EA22C" w14:textId="0D159F0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22503A38" w14:textId="1183A034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AD62DB6" w14:textId="01A59346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05A4A83D" w14:textId="480F84F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8D6EF13" w14:textId="166DA19D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089E6740" w14:textId="06DDB42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3FEBB055" w14:textId="02549416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FD87B8E" w14:textId="01C1BCA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761840DA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4202A63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Oikawa et al. (2011)</w:t>
            </w:r>
          </w:p>
        </w:tc>
        <w:tc>
          <w:tcPr>
            <w:tcW w:w="815" w:type="dxa"/>
            <w:vAlign w:val="center"/>
            <w:hideMark/>
          </w:tcPr>
          <w:p w14:paraId="2106F1B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274691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6F0DFF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1CBDDB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504B18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01B8D4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C0741E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D77C003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560E1A6A" w14:textId="45B8307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4DAD4A4B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B7CDE10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Oku &amp; Furuya (2017)</w:t>
            </w:r>
          </w:p>
        </w:tc>
        <w:tc>
          <w:tcPr>
            <w:tcW w:w="815" w:type="dxa"/>
            <w:vAlign w:val="center"/>
            <w:hideMark/>
          </w:tcPr>
          <w:p w14:paraId="205FD0D3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6DAED4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7CE2A63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B3D177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1BB1C7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23F8CB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B055A7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76D2E6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5298DEEF" w14:textId="4FA0BA7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8)</w:t>
            </w:r>
          </w:p>
        </w:tc>
      </w:tr>
      <w:tr w:rsidR="00580F9F" w:rsidRPr="004223EA" w14:paraId="77E7C900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C08066D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Parlitz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1998)</w:t>
            </w:r>
          </w:p>
        </w:tc>
        <w:tc>
          <w:tcPr>
            <w:tcW w:w="815" w:type="dxa"/>
            <w:vAlign w:val="center"/>
            <w:hideMark/>
          </w:tcPr>
          <w:p w14:paraId="2AEB3BA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D5BFDB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D200D1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1A4435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5B83BC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7DAB6C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CA217E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17C4FA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4908F690" w14:textId="276ECDF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4C23F2A9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2170B46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Sakai et al. (1996)</w:t>
            </w:r>
          </w:p>
        </w:tc>
        <w:tc>
          <w:tcPr>
            <w:tcW w:w="815" w:type="dxa"/>
            <w:vAlign w:val="center"/>
            <w:hideMark/>
          </w:tcPr>
          <w:p w14:paraId="1918431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2D287D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shd w:val="clear" w:color="000000" w:fill="FFFFFF"/>
            <w:vAlign w:val="center"/>
            <w:hideMark/>
          </w:tcPr>
          <w:p w14:paraId="71B2560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19B9F0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A31219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9E196D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E645D7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0B619FC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3B3A7193" w14:textId="1A0947A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6)</w:t>
            </w:r>
          </w:p>
        </w:tc>
      </w:tr>
      <w:tr w:rsidR="00580F9F" w:rsidRPr="004223EA" w14:paraId="45CD855B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5FC73FB2" w14:textId="6C7F55A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Sforza et al. (2003)</w:t>
            </w:r>
          </w:p>
        </w:tc>
        <w:tc>
          <w:tcPr>
            <w:tcW w:w="815" w:type="dxa"/>
            <w:vAlign w:val="center"/>
          </w:tcPr>
          <w:p w14:paraId="79E3708B" w14:textId="6C05DA61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 xml:space="preserve">Y </w:t>
            </w:r>
          </w:p>
        </w:tc>
        <w:tc>
          <w:tcPr>
            <w:tcW w:w="815" w:type="dxa"/>
            <w:vAlign w:val="center"/>
          </w:tcPr>
          <w:p w14:paraId="25617F61" w14:textId="3797BF0A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shd w:val="clear" w:color="000000" w:fill="FFFFFF"/>
            <w:vAlign w:val="center"/>
          </w:tcPr>
          <w:p w14:paraId="286081E2" w14:textId="5388A99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1963862F" w14:textId="3CDEE038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1A1F6CB4" w14:textId="4D4CA06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4299EEA3" w14:textId="0FB37EDF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2664B45D" w14:textId="7416DB7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006822C4" w14:textId="2BEF709A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60A578D" w14:textId="1BBF9924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7709D3F0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A212A91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Sugawara (1999)</w:t>
            </w:r>
          </w:p>
        </w:tc>
        <w:tc>
          <w:tcPr>
            <w:tcW w:w="815" w:type="dxa"/>
            <w:vAlign w:val="center"/>
            <w:hideMark/>
          </w:tcPr>
          <w:p w14:paraId="056AC91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CB1CEC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7C56641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94A77E3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58E5F57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90794D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2E5496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815" w:type="dxa"/>
            <w:vAlign w:val="center"/>
            <w:hideMark/>
          </w:tcPr>
          <w:p w14:paraId="313CE934" w14:textId="5B85B849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08CB3701" w14:textId="7CF7FA5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High (3)</w:t>
            </w:r>
          </w:p>
        </w:tc>
      </w:tr>
      <w:tr w:rsidR="00580F9F" w:rsidRPr="004223EA" w14:paraId="0CC99562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F148F54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Thio-Pera et al. (2022)</w:t>
            </w:r>
          </w:p>
        </w:tc>
        <w:tc>
          <w:tcPr>
            <w:tcW w:w="815" w:type="dxa"/>
            <w:vAlign w:val="center"/>
            <w:hideMark/>
          </w:tcPr>
          <w:p w14:paraId="62CB6DF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147995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2D37AC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61AC12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6B717F63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C30E0F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A33421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B7A540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EF65FE4" w14:textId="3510B20E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73CEA8B9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1C6214E8" w14:textId="641E94A6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sz w:val="18"/>
                <w:szCs w:val="18"/>
              </w:rPr>
              <w:t>Thompson &amp; Luck (2011)</w:t>
            </w:r>
          </w:p>
        </w:tc>
        <w:tc>
          <w:tcPr>
            <w:tcW w:w="815" w:type="dxa"/>
            <w:vAlign w:val="center"/>
          </w:tcPr>
          <w:p w14:paraId="79C8CABD" w14:textId="043984E4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2716B949" w14:textId="2DABD77A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2DCEEC54" w14:textId="34762316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64D1EF1" w14:textId="332CCC93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07A8E7E2" w14:textId="58B0E51D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5D484F7" w14:textId="15526ED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4FDFCF3" w14:textId="1672F7C3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4EDDF4D5" w14:textId="5397BC85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4066147" w14:textId="7F281B7F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0E7B5121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C748521" w14:textId="7AF0458E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Tominaga et al. (2016)</w:t>
            </w:r>
          </w:p>
        </w:tc>
        <w:tc>
          <w:tcPr>
            <w:tcW w:w="815" w:type="dxa"/>
            <w:vAlign w:val="center"/>
            <w:hideMark/>
          </w:tcPr>
          <w:p w14:paraId="0D24032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998CF0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64BD2D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5E3F632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6568943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80AB05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D1CA3F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ECB462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74FE119" w14:textId="6F0AF011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1803AE28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BE418AF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Turner et al. (2021)</w:t>
            </w:r>
          </w:p>
        </w:tc>
        <w:tc>
          <w:tcPr>
            <w:tcW w:w="815" w:type="dxa"/>
            <w:vAlign w:val="center"/>
            <w:hideMark/>
          </w:tcPr>
          <w:p w14:paraId="6893C62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8263C3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3DE190C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17B167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3A1A226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7A6D2B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5ED7AC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28C4A7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B124C3D" w14:textId="335866F4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6)</w:t>
            </w:r>
          </w:p>
        </w:tc>
      </w:tr>
      <w:tr w:rsidR="00580F9F" w:rsidRPr="004223EA" w14:paraId="2B9FC7B3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603D00E2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Turner et al. (2022)</w:t>
            </w:r>
          </w:p>
        </w:tc>
        <w:tc>
          <w:tcPr>
            <w:tcW w:w="815" w:type="dxa"/>
            <w:vAlign w:val="center"/>
            <w:hideMark/>
          </w:tcPr>
          <w:p w14:paraId="1F57BB7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3BF842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653D56F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D3DD4D5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481AFBC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E3A83B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5DC160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746628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423FFB7D" w14:textId="054E95F4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6)</w:t>
            </w:r>
          </w:p>
        </w:tc>
      </w:tr>
      <w:tr w:rsidR="00580F9F" w:rsidRPr="004223EA" w14:paraId="512F0D32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2BBCD6F9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Turner et al. (2023)</w:t>
            </w:r>
          </w:p>
        </w:tc>
        <w:tc>
          <w:tcPr>
            <w:tcW w:w="815" w:type="dxa"/>
            <w:vAlign w:val="center"/>
            <w:hideMark/>
          </w:tcPr>
          <w:p w14:paraId="068FEA1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A147A2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E9FF9E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A43A9F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50DBB99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86C191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60C7B6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7E5E5C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39AD875F" w14:textId="0E1F4BB8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40710103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51A0E29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Verdugo et al. (2020)</w:t>
            </w:r>
          </w:p>
        </w:tc>
        <w:tc>
          <w:tcPr>
            <w:tcW w:w="815" w:type="dxa"/>
            <w:vAlign w:val="center"/>
            <w:hideMark/>
          </w:tcPr>
          <w:p w14:paraId="239DE9F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C24EBC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F7770E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4339F7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B7A807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59FFB7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57F366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C5731B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581BE019" w14:textId="173521CD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675F9FE1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4A40B970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Verdugo et al. (2022)</w:t>
            </w:r>
          </w:p>
        </w:tc>
        <w:tc>
          <w:tcPr>
            <w:tcW w:w="815" w:type="dxa"/>
            <w:vAlign w:val="center"/>
            <w:hideMark/>
          </w:tcPr>
          <w:p w14:paraId="3016E65D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9904E1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011573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44BF176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07B07D9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5AE8CA5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2FA7B33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F931A9F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59713734" w14:textId="010634C0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235789FA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5A855A58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t>Winges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815" w:type="dxa"/>
            <w:vAlign w:val="center"/>
            <w:hideMark/>
          </w:tcPr>
          <w:p w14:paraId="48E7D97B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18F12A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8CBA21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716AEF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C421D4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F6A22CE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5C615F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B45C2D3" w14:textId="63A2C348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3E5022E5" w14:textId="4E1D5A3A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580F9F" w:rsidRPr="004223EA" w14:paraId="4C4F3C56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70550D0A" w14:textId="77777777" w:rsidR="00580F9F" w:rsidRPr="004223EA" w:rsidRDefault="00580F9F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4223EA">
              <w:rPr>
                <w:color w:val="000000"/>
                <w:sz w:val="18"/>
                <w:szCs w:val="18"/>
              </w:rPr>
              <w:lastRenderedPageBreak/>
              <w:t>Winges</w:t>
            </w:r>
            <w:proofErr w:type="spellEnd"/>
            <w:r w:rsidRPr="004223EA">
              <w:rPr>
                <w:color w:val="000000"/>
                <w:sz w:val="18"/>
                <w:szCs w:val="18"/>
              </w:rPr>
              <w:t xml:space="preserve"> &amp; Furuya (2015)</w:t>
            </w:r>
          </w:p>
        </w:tc>
        <w:tc>
          <w:tcPr>
            <w:tcW w:w="815" w:type="dxa"/>
            <w:vAlign w:val="center"/>
            <w:hideMark/>
          </w:tcPr>
          <w:p w14:paraId="09E234F1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615C237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BC88874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727A720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743606C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ED6FB5A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875B018" w14:textId="77777777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65F1610F" w14:textId="5C40BACF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78255C34" w14:textId="4CD1133C" w:rsidR="00580F9F" w:rsidRPr="004223EA" w:rsidRDefault="00580F9F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Low (7)</w:t>
            </w:r>
          </w:p>
        </w:tc>
      </w:tr>
      <w:tr w:rsidR="00D26ABD" w:rsidRPr="004223EA" w14:paraId="1C17A279" w14:textId="77777777" w:rsidTr="004223EA">
        <w:trPr>
          <w:trHeight w:val="320"/>
        </w:trPr>
        <w:tc>
          <w:tcPr>
            <w:tcW w:w="1986" w:type="dxa"/>
            <w:vAlign w:val="center"/>
          </w:tcPr>
          <w:p w14:paraId="18ABE73E" w14:textId="40B03B5D" w:rsidR="00D26ABD" w:rsidRPr="004223EA" w:rsidRDefault="00D26ABD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Wolf et al. (1993)</w:t>
            </w:r>
          </w:p>
        </w:tc>
        <w:tc>
          <w:tcPr>
            <w:tcW w:w="815" w:type="dxa"/>
            <w:vAlign w:val="center"/>
          </w:tcPr>
          <w:p w14:paraId="15D2ECE6" w14:textId="43E2388D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57D6EFF2" w14:textId="58A043ED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6BC00030" w14:textId="175AB89C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3FD41325" w14:textId="0E69068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45EF46E3" w14:textId="6E2C11F4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077F4125" w14:textId="2BB99E3A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</w:tcPr>
          <w:p w14:paraId="37F2D147" w14:textId="0AF7CFCB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</w:tcPr>
          <w:p w14:paraId="79536A67" w14:textId="5FEB657A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1025FAEA" w14:textId="64A0E524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5)</w:t>
            </w:r>
          </w:p>
        </w:tc>
      </w:tr>
      <w:tr w:rsidR="00D26ABD" w:rsidRPr="004223EA" w14:paraId="18623DDA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16CA9C6A" w14:textId="77777777" w:rsidR="00D26ABD" w:rsidRPr="004223EA" w:rsidRDefault="00D26ABD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oshie et al. (2008)</w:t>
            </w:r>
          </w:p>
        </w:tc>
        <w:tc>
          <w:tcPr>
            <w:tcW w:w="815" w:type="dxa"/>
            <w:vAlign w:val="center"/>
            <w:hideMark/>
          </w:tcPr>
          <w:p w14:paraId="75DF5AEF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4B06728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E722566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C1198EB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1A242133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71A7359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CC804A8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0678D74" w14:textId="7CA68E02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559" w:type="dxa"/>
            <w:vAlign w:val="center"/>
          </w:tcPr>
          <w:p w14:paraId="0FAA6E9D" w14:textId="257AB35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Moderate (5)</w:t>
            </w:r>
          </w:p>
        </w:tc>
      </w:tr>
      <w:tr w:rsidR="00D26ABD" w:rsidRPr="004223EA" w14:paraId="423E9FD8" w14:textId="77777777" w:rsidTr="004223EA">
        <w:trPr>
          <w:trHeight w:val="320"/>
        </w:trPr>
        <w:tc>
          <w:tcPr>
            <w:tcW w:w="1986" w:type="dxa"/>
            <w:vAlign w:val="center"/>
            <w:hideMark/>
          </w:tcPr>
          <w:p w14:paraId="0BEB8C3F" w14:textId="77777777" w:rsidR="00D26ABD" w:rsidRPr="004223EA" w:rsidRDefault="00D26ABD" w:rsidP="004223EA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oshie et al. (2009)</w:t>
            </w:r>
          </w:p>
        </w:tc>
        <w:tc>
          <w:tcPr>
            <w:tcW w:w="815" w:type="dxa"/>
            <w:vAlign w:val="center"/>
            <w:hideMark/>
          </w:tcPr>
          <w:p w14:paraId="666FFB44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1074A40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3FB85E54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1F0797B5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15" w:type="dxa"/>
            <w:vAlign w:val="center"/>
            <w:hideMark/>
          </w:tcPr>
          <w:p w14:paraId="0153B068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02A33B5C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4B28E707" w14:textId="7777777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815" w:type="dxa"/>
            <w:vAlign w:val="center"/>
            <w:hideMark/>
          </w:tcPr>
          <w:p w14:paraId="7B33DC21" w14:textId="4ECBA037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559" w:type="dxa"/>
            <w:vAlign w:val="center"/>
          </w:tcPr>
          <w:p w14:paraId="0F90D4C1" w14:textId="24DBEBAD" w:rsidR="00D26ABD" w:rsidRPr="004223EA" w:rsidRDefault="00D26ABD" w:rsidP="004223EA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4223EA">
              <w:rPr>
                <w:color w:val="000000"/>
                <w:sz w:val="18"/>
                <w:szCs w:val="18"/>
              </w:rPr>
              <w:t>High (7)</w:t>
            </w:r>
          </w:p>
        </w:tc>
      </w:tr>
    </w:tbl>
    <w:p w14:paraId="5424E3C5" w14:textId="77777777" w:rsidR="004223EA" w:rsidRDefault="004223EA">
      <w:pPr>
        <w:rPr>
          <w:b/>
        </w:rPr>
      </w:pPr>
    </w:p>
    <w:p w14:paraId="5964128B" w14:textId="77777777" w:rsidR="004223EA" w:rsidRDefault="004223EA">
      <w:pPr>
        <w:rPr>
          <w:b/>
        </w:rPr>
      </w:pPr>
    </w:p>
    <w:p w14:paraId="1B841032" w14:textId="62A5B451" w:rsidR="004223EA" w:rsidRDefault="004223EA">
      <w:pPr>
        <w:rPr>
          <w:b/>
        </w:rPr>
      </w:pPr>
      <w:r>
        <w:rPr>
          <w:b/>
        </w:rPr>
        <w:t>Table S3. Data collection tools.</w:t>
      </w:r>
    </w:p>
    <w:p w14:paraId="3BB0BE4E" w14:textId="77777777" w:rsidR="004223EA" w:rsidRPr="004B1865" w:rsidRDefault="004223EA" w:rsidP="004223EA">
      <w:pPr>
        <w:rPr>
          <w:lang w:val="en-US"/>
        </w:rPr>
      </w:pP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871"/>
        <w:gridCol w:w="2427"/>
        <w:gridCol w:w="2134"/>
        <w:gridCol w:w="2492"/>
      </w:tblGrid>
      <w:tr w:rsidR="004223EA" w14:paraId="632D1A72" w14:textId="77777777" w:rsidTr="004223EA">
        <w:tc>
          <w:tcPr>
            <w:tcW w:w="2871" w:type="dxa"/>
            <w:shd w:val="clear" w:color="auto" w:fill="F2F2F2" w:themeFill="background1" w:themeFillShade="F2"/>
          </w:tcPr>
          <w:p w14:paraId="0681919A" w14:textId="77777777" w:rsidR="004223EA" w:rsidRPr="004223EA" w:rsidRDefault="004223EA" w:rsidP="004223E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223EA">
              <w:rPr>
                <w:b/>
                <w:bCs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2427" w:type="dxa"/>
            <w:shd w:val="clear" w:color="auto" w:fill="F2F2F2" w:themeFill="background1" w:themeFillShade="F2"/>
          </w:tcPr>
          <w:p w14:paraId="33BB7D90" w14:textId="77777777" w:rsidR="004223EA" w:rsidRPr="004223EA" w:rsidRDefault="004223EA" w:rsidP="004223E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223EA">
              <w:rPr>
                <w:b/>
                <w:bCs/>
                <w:sz w:val="20"/>
                <w:szCs w:val="20"/>
                <w:lang w:val="en-US"/>
              </w:rPr>
              <w:t>KINEMATICS</w:t>
            </w:r>
          </w:p>
        </w:tc>
        <w:tc>
          <w:tcPr>
            <w:tcW w:w="2134" w:type="dxa"/>
            <w:shd w:val="clear" w:color="auto" w:fill="F2F2F2" w:themeFill="background1" w:themeFillShade="F2"/>
          </w:tcPr>
          <w:p w14:paraId="3ACCD521" w14:textId="77777777" w:rsidR="004223EA" w:rsidRPr="004223EA" w:rsidRDefault="004223EA" w:rsidP="004223E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223EA">
              <w:rPr>
                <w:b/>
                <w:bCs/>
                <w:sz w:val="20"/>
                <w:szCs w:val="20"/>
                <w:lang w:val="en-US"/>
              </w:rPr>
              <w:t>EMG</w:t>
            </w:r>
          </w:p>
        </w:tc>
        <w:tc>
          <w:tcPr>
            <w:tcW w:w="2492" w:type="dxa"/>
            <w:shd w:val="clear" w:color="auto" w:fill="F2F2F2" w:themeFill="background1" w:themeFillShade="F2"/>
          </w:tcPr>
          <w:p w14:paraId="5F192854" w14:textId="77777777" w:rsidR="004223EA" w:rsidRPr="004223EA" w:rsidRDefault="004223EA" w:rsidP="004223EA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4223EA">
              <w:rPr>
                <w:b/>
                <w:bCs/>
                <w:sz w:val="20"/>
                <w:szCs w:val="20"/>
                <w:lang w:val="en-US"/>
              </w:rPr>
              <w:t>KINETICS</w:t>
            </w:r>
          </w:p>
        </w:tc>
      </w:tr>
      <w:tr w:rsidR="004223EA" w14:paraId="4AFE7F8D" w14:textId="77777777" w:rsidTr="004223EA">
        <w:tc>
          <w:tcPr>
            <w:tcW w:w="2871" w:type="dxa"/>
          </w:tcPr>
          <w:p w14:paraId="545C71E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223EA">
              <w:rPr>
                <w:sz w:val="20"/>
                <w:szCs w:val="20"/>
                <w:lang w:val="en-US"/>
              </w:rPr>
              <w:t>Aranceta</w:t>
            </w:r>
            <w:proofErr w:type="spellEnd"/>
            <w:r w:rsidRPr="004223EA">
              <w:rPr>
                <w:sz w:val="20"/>
                <w:szCs w:val="20"/>
                <w:lang w:val="en-US"/>
              </w:rPr>
              <w:t>-Garza et al. (2021)</w:t>
            </w:r>
          </w:p>
        </w:tc>
        <w:tc>
          <w:tcPr>
            <w:tcW w:w="2427" w:type="dxa"/>
          </w:tcPr>
          <w:p w14:paraId="7989EF9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3BB8B9A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High-density </w:t>
            </w:r>
          </w:p>
        </w:tc>
        <w:tc>
          <w:tcPr>
            <w:tcW w:w="2492" w:type="dxa"/>
          </w:tcPr>
          <w:p w14:paraId="38B676F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64337B1C" w14:textId="77777777" w:rsidTr="004223EA">
        <w:tc>
          <w:tcPr>
            <w:tcW w:w="2871" w:type="dxa"/>
          </w:tcPr>
          <w:p w14:paraId="2070294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223EA">
              <w:rPr>
                <w:sz w:val="20"/>
                <w:szCs w:val="20"/>
                <w:lang w:val="en-US"/>
              </w:rPr>
              <w:t>Baeyens</w:t>
            </w:r>
            <w:proofErr w:type="spellEnd"/>
            <w:r w:rsidRPr="004223EA">
              <w:rPr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2427" w:type="dxa"/>
          </w:tcPr>
          <w:p w14:paraId="09ED4A1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6F40030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05C1505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03051CE" w14:textId="77777777" w:rsidTr="004223EA">
        <w:tc>
          <w:tcPr>
            <w:tcW w:w="2871" w:type="dxa"/>
          </w:tcPr>
          <w:p w14:paraId="2606BDC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223EA">
              <w:rPr>
                <w:sz w:val="20"/>
                <w:szCs w:val="20"/>
              </w:rPr>
              <w:t>Baeyens</w:t>
            </w:r>
            <w:proofErr w:type="spellEnd"/>
            <w:r w:rsidRPr="004223EA">
              <w:rPr>
                <w:sz w:val="20"/>
                <w:szCs w:val="20"/>
              </w:rPr>
              <w:t xml:space="preserve"> et al. (2022)</w:t>
            </w:r>
          </w:p>
        </w:tc>
        <w:tc>
          <w:tcPr>
            <w:tcW w:w="2427" w:type="dxa"/>
          </w:tcPr>
          <w:p w14:paraId="6BAB8EF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</w:tcPr>
          <w:p w14:paraId="2F98E72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17E9D22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223EA" w14:paraId="186665BE" w14:textId="77777777" w:rsidTr="004223EA">
        <w:tc>
          <w:tcPr>
            <w:tcW w:w="2871" w:type="dxa"/>
          </w:tcPr>
          <w:p w14:paraId="58BEF65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Bernardi et al. (2013)</w:t>
            </w:r>
          </w:p>
        </w:tc>
        <w:tc>
          <w:tcPr>
            <w:tcW w:w="2427" w:type="dxa"/>
          </w:tcPr>
          <w:p w14:paraId="30FC814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61F77E3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EB106F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2C32E4C" w14:textId="77777777" w:rsidTr="004223EA">
        <w:tc>
          <w:tcPr>
            <w:tcW w:w="2871" w:type="dxa"/>
          </w:tcPr>
          <w:p w14:paraId="2B59DC4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Chung et al. (1992)</w:t>
            </w:r>
          </w:p>
        </w:tc>
        <w:tc>
          <w:tcPr>
            <w:tcW w:w="2427" w:type="dxa"/>
          </w:tcPr>
          <w:p w14:paraId="31654B3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Biaxial </w:t>
            </w:r>
            <w:proofErr w:type="spellStart"/>
            <w:r w:rsidRPr="004223EA">
              <w:rPr>
                <w:sz w:val="20"/>
                <w:szCs w:val="20"/>
                <w:lang w:val="en-US"/>
              </w:rPr>
              <w:t>electrogoniometer</w:t>
            </w:r>
            <w:proofErr w:type="spellEnd"/>
          </w:p>
        </w:tc>
        <w:tc>
          <w:tcPr>
            <w:tcW w:w="2134" w:type="dxa"/>
          </w:tcPr>
          <w:p w14:paraId="1604582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FB58BD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1B46B492" w14:textId="77777777" w:rsidTr="004223EA">
        <w:tc>
          <w:tcPr>
            <w:tcW w:w="2871" w:type="dxa"/>
            <w:vAlign w:val="center"/>
          </w:tcPr>
          <w:p w14:paraId="04D3D60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Dalla Bella &amp; Palmer (2011)</w:t>
            </w:r>
          </w:p>
        </w:tc>
        <w:tc>
          <w:tcPr>
            <w:tcW w:w="2427" w:type="dxa"/>
          </w:tcPr>
          <w:p w14:paraId="4DC5A74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32AF0A2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0024B52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799B063B" w14:textId="77777777" w:rsidTr="004223EA">
        <w:tc>
          <w:tcPr>
            <w:tcW w:w="2871" w:type="dxa"/>
          </w:tcPr>
          <w:p w14:paraId="028A143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Degrave et al. (2020)</w:t>
            </w:r>
          </w:p>
        </w:tc>
        <w:tc>
          <w:tcPr>
            <w:tcW w:w="2427" w:type="dxa"/>
          </w:tcPr>
          <w:p w14:paraId="0637502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130B133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2AEDA33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2BCA838C" w14:textId="77777777" w:rsidTr="004223EA">
        <w:tc>
          <w:tcPr>
            <w:tcW w:w="2871" w:type="dxa"/>
          </w:tcPr>
          <w:p w14:paraId="4B4AF54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Engel et al. (1997)</w:t>
            </w:r>
          </w:p>
        </w:tc>
        <w:tc>
          <w:tcPr>
            <w:tcW w:w="2427" w:type="dxa"/>
          </w:tcPr>
          <w:p w14:paraId="15AFFC1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1B677FD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C9F068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5911647D" w14:textId="77777777" w:rsidTr="004223EA">
        <w:tc>
          <w:tcPr>
            <w:tcW w:w="2871" w:type="dxa"/>
          </w:tcPr>
          <w:p w14:paraId="13255A2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errario et al. (2007)</w:t>
            </w:r>
          </w:p>
        </w:tc>
        <w:tc>
          <w:tcPr>
            <w:tcW w:w="2427" w:type="dxa"/>
          </w:tcPr>
          <w:p w14:paraId="1B00E1F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0BE9790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6D3DEA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A5E4BD5" w14:textId="77777777" w:rsidTr="004223EA">
        <w:tc>
          <w:tcPr>
            <w:tcW w:w="2871" w:type="dxa"/>
          </w:tcPr>
          <w:p w14:paraId="0B48F59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&amp; Kinoshita (2007)</w:t>
            </w:r>
          </w:p>
        </w:tc>
        <w:tc>
          <w:tcPr>
            <w:tcW w:w="2427" w:type="dxa"/>
          </w:tcPr>
          <w:p w14:paraId="0903589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606A301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4C37B4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DA1035E" w14:textId="77777777" w:rsidTr="004223EA">
        <w:tc>
          <w:tcPr>
            <w:tcW w:w="2871" w:type="dxa"/>
          </w:tcPr>
          <w:p w14:paraId="4E9004D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&amp; Kinoshita (2008a)</w:t>
            </w:r>
          </w:p>
        </w:tc>
        <w:tc>
          <w:tcPr>
            <w:tcW w:w="2427" w:type="dxa"/>
          </w:tcPr>
          <w:p w14:paraId="0615A8F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080083F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6D3925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7C3807D2" w14:textId="77777777" w:rsidTr="004223EA">
        <w:tc>
          <w:tcPr>
            <w:tcW w:w="2871" w:type="dxa"/>
          </w:tcPr>
          <w:p w14:paraId="350B141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&amp; Kinoshita (2008b)</w:t>
            </w:r>
          </w:p>
        </w:tc>
        <w:tc>
          <w:tcPr>
            <w:tcW w:w="2427" w:type="dxa"/>
          </w:tcPr>
          <w:p w14:paraId="050EF2F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298B356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5C8BDA0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6D30DB0" w14:textId="77777777" w:rsidTr="004223EA">
        <w:tc>
          <w:tcPr>
            <w:tcW w:w="2871" w:type="dxa"/>
          </w:tcPr>
          <w:p w14:paraId="0C90F5D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et al. (2009)</w:t>
            </w:r>
          </w:p>
        </w:tc>
        <w:tc>
          <w:tcPr>
            <w:tcW w:w="2427" w:type="dxa"/>
          </w:tcPr>
          <w:p w14:paraId="3034A20F" w14:textId="77777777" w:rsidR="004223EA" w:rsidRPr="004223EA" w:rsidRDefault="004223EA" w:rsidP="004223EA">
            <w:pPr>
              <w:spacing w:line="360" w:lineRule="auto"/>
              <w:ind w:firstLine="720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6E39E89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3E9C220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2069A362" w14:textId="77777777" w:rsidTr="004223EA">
        <w:tc>
          <w:tcPr>
            <w:tcW w:w="2871" w:type="dxa"/>
          </w:tcPr>
          <w:p w14:paraId="69C0DEE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et al. (2010)</w:t>
            </w:r>
          </w:p>
        </w:tc>
        <w:tc>
          <w:tcPr>
            <w:tcW w:w="2427" w:type="dxa"/>
          </w:tcPr>
          <w:p w14:paraId="2734D03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3025791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28A36BC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15C15DDD" w14:textId="77777777" w:rsidTr="004223EA">
        <w:tc>
          <w:tcPr>
            <w:tcW w:w="2871" w:type="dxa"/>
          </w:tcPr>
          <w:p w14:paraId="0FAD990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et al. (2011a)</w:t>
            </w:r>
          </w:p>
        </w:tc>
        <w:tc>
          <w:tcPr>
            <w:tcW w:w="2427" w:type="dxa"/>
          </w:tcPr>
          <w:p w14:paraId="11D484C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20F5801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05407B2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153558CB" w14:textId="77777777" w:rsidTr="004223EA">
        <w:tc>
          <w:tcPr>
            <w:tcW w:w="2871" w:type="dxa"/>
          </w:tcPr>
          <w:p w14:paraId="363AA0D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et al. (2011b)</w:t>
            </w:r>
          </w:p>
        </w:tc>
        <w:tc>
          <w:tcPr>
            <w:tcW w:w="2427" w:type="dxa"/>
          </w:tcPr>
          <w:p w14:paraId="0238D20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58DE881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C18F9D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A0F740B" w14:textId="77777777" w:rsidTr="004223EA">
        <w:tc>
          <w:tcPr>
            <w:tcW w:w="2871" w:type="dxa"/>
          </w:tcPr>
          <w:p w14:paraId="3A9C135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et al. (2012)</w:t>
            </w:r>
          </w:p>
        </w:tc>
        <w:tc>
          <w:tcPr>
            <w:tcW w:w="2427" w:type="dxa"/>
          </w:tcPr>
          <w:p w14:paraId="109E3E1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2D motion capture</w:t>
            </w:r>
          </w:p>
        </w:tc>
        <w:tc>
          <w:tcPr>
            <w:tcW w:w="2134" w:type="dxa"/>
          </w:tcPr>
          <w:p w14:paraId="21C15B5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11D8ED2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CACFAC9" w14:textId="77777777" w:rsidTr="004223EA">
        <w:tc>
          <w:tcPr>
            <w:tcW w:w="2871" w:type="dxa"/>
          </w:tcPr>
          <w:p w14:paraId="4DE3B9A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&amp; Soechting (2012)</w:t>
            </w:r>
          </w:p>
        </w:tc>
        <w:tc>
          <w:tcPr>
            <w:tcW w:w="2427" w:type="dxa"/>
          </w:tcPr>
          <w:p w14:paraId="345594C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Data glove</w:t>
            </w:r>
          </w:p>
        </w:tc>
        <w:tc>
          <w:tcPr>
            <w:tcW w:w="2134" w:type="dxa"/>
          </w:tcPr>
          <w:p w14:paraId="52398C1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04BFC9C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317D284" w14:textId="77777777" w:rsidTr="004223EA">
        <w:tc>
          <w:tcPr>
            <w:tcW w:w="2871" w:type="dxa"/>
          </w:tcPr>
          <w:p w14:paraId="231DD7E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Furuya &amp; Yokota (2018)</w:t>
            </w:r>
          </w:p>
        </w:tc>
        <w:tc>
          <w:tcPr>
            <w:tcW w:w="2427" w:type="dxa"/>
          </w:tcPr>
          <w:p w14:paraId="4AF0551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00FD389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0D70952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5672000" w14:textId="77777777" w:rsidTr="004223EA">
        <w:tc>
          <w:tcPr>
            <w:tcW w:w="2871" w:type="dxa"/>
          </w:tcPr>
          <w:p w14:paraId="33F3D7E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Goebl</w:t>
            </w:r>
            <w:proofErr w:type="spellEnd"/>
            <w:r w:rsidRPr="004223EA">
              <w:rPr>
                <w:sz w:val="20"/>
                <w:szCs w:val="20"/>
              </w:rPr>
              <w:t xml:space="preserve"> &amp; Palmer (2008)</w:t>
            </w:r>
          </w:p>
        </w:tc>
        <w:tc>
          <w:tcPr>
            <w:tcW w:w="2427" w:type="dxa"/>
          </w:tcPr>
          <w:p w14:paraId="2CAE6EC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3D motion capture </w:t>
            </w:r>
          </w:p>
        </w:tc>
        <w:tc>
          <w:tcPr>
            <w:tcW w:w="2134" w:type="dxa"/>
          </w:tcPr>
          <w:p w14:paraId="3ADBBC4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AD340B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0F09007" w14:textId="77777777" w:rsidTr="004223EA">
        <w:tc>
          <w:tcPr>
            <w:tcW w:w="2871" w:type="dxa"/>
          </w:tcPr>
          <w:p w14:paraId="5043603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Goebl</w:t>
            </w:r>
            <w:proofErr w:type="spellEnd"/>
            <w:r w:rsidRPr="004223EA">
              <w:rPr>
                <w:sz w:val="20"/>
                <w:szCs w:val="20"/>
              </w:rPr>
              <w:t xml:space="preserve"> &amp; Palmer (2013)</w:t>
            </w:r>
          </w:p>
        </w:tc>
        <w:tc>
          <w:tcPr>
            <w:tcW w:w="2427" w:type="dxa"/>
          </w:tcPr>
          <w:p w14:paraId="43CEEB0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741A7B1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6F06F7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4425012" w14:textId="77777777" w:rsidTr="004223EA">
        <w:tc>
          <w:tcPr>
            <w:tcW w:w="2871" w:type="dxa"/>
          </w:tcPr>
          <w:p w14:paraId="67D2430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Goubault</w:t>
            </w:r>
            <w:proofErr w:type="spellEnd"/>
            <w:r w:rsidRPr="004223EA">
              <w:rPr>
                <w:sz w:val="20"/>
                <w:szCs w:val="20"/>
              </w:rPr>
              <w:t xml:space="preserve"> et al. (2021)</w:t>
            </w:r>
          </w:p>
        </w:tc>
        <w:tc>
          <w:tcPr>
            <w:tcW w:w="2427" w:type="dxa"/>
          </w:tcPr>
          <w:p w14:paraId="0862E96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55A1815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High-density</w:t>
            </w:r>
          </w:p>
        </w:tc>
        <w:tc>
          <w:tcPr>
            <w:tcW w:w="2492" w:type="dxa"/>
          </w:tcPr>
          <w:p w14:paraId="2FEBCDC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DDD0EDF" w14:textId="77777777" w:rsidTr="004223EA">
        <w:tc>
          <w:tcPr>
            <w:tcW w:w="2871" w:type="dxa"/>
          </w:tcPr>
          <w:p w14:paraId="7F0670E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Goubault</w:t>
            </w:r>
            <w:proofErr w:type="spellEnd"/>
            <w:r w:rsidRPr="004223EA">
              <w:rPr>
                <w:sz w:val="20"/>
                <w:szCs w:val="20"/>
              </w:rPr>
              <w:t xml:space="preserve"> et al. (2023)</w:t>
            </w:r>
          </w:p>
        </w:tc>
        <w:tc>
          <w:tcPr>
            <w:tcW w:w="2427" w:type="dxa"/>
          </w:tcPr>
          <w:p w14:paraId="3526D1E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</w:rPr>
              <w:t>Inertial measurement units</w:t>
            </w:r>
          </w:p>
        </w:tc>
        <w:tc>
          <w:tcPr>
            <w:tcW w:w="2134" w:type="dxa"/>
          </w:tcPr>
          <w:p w14:paraId="2D50097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High-density</w:t>
            </w:r>
          </w:p>
        </w:tc>
        <w:tc>
          <w:tcPr>
            <w:tcW w:w="2492" w:type="dxa"/>
          </w:tcPr>
          <w:p w14:paraId="72875BE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223EA" w14:paraId="03C2DBAD" w14:textId="77777777" w:rsidTr="004223EA">
        <w:tc>
          <w:tcPr>
            <w:tcW w:w="2871" w:type="dxa"/>
          </w:tcPr>
          <w:p w14:paraId="3490612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Grieco et al. (1989)</w:t>
            </w:r>
          </w:p>
        </w:tc>
        <w:tc>
          <w:tcPr>
            <w:tcW w:w="2427" w:type="dxa"/>
          </w:tcPr>
          <w:p w14:paraId="21EBA40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67FF92D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52B1A2E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6789390E" w14:textId="77777777" w:rsidTr="004223EA">
        <w:tc>
          <w:tcPr>
            <w:tcW w:w="2871" w:type="dxa"/>
          </w:tcPr>
          <w:p w14:paraId="65721CF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Honarmand</w:t>
            </w:r>
            <w:proofErr w:type="spellEnd"/>
            <w:r w:rsidRPr="004223EA">
              <w:rPr>
                <w:sz w:val="20"/>
                <w:szCs w:val="20"/>
              </w:rPr>
              <w:t xml:space="preserve"> et al. (2018)</w:t>
            </w:r>
          </w:p>
        </w:tc>
        <w:tc>
          <w:tcPr>
            <w:tcW w:w="2427" w:type="dxa"/>
          </w:tcPr>
          <w:p w14:paraId="65CE148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2DF5A4D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43C13E8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36F07BB" w14:textId="77777777" w:rsidTr="004223EA">
        <w:tc>
          <w:tcPr>
            <w:tcW w:w="2871" w:type="dxa"/>
          </w:tcPr>
          <w:p w14:paraId="165EB0C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Kaufman-Cohen et al. (2018)</w:t>
            </w:r>
          </w:p>
        </w:tc>
        <w:tc>
          <w:tcPr>
            <w:tcW w:w="2427" w:type="dxa"/>
          </w:tcPr>
          <w:p w14:paraId="49B0318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07682E0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42BBA32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34A4B7F" w14:textId="77777777" w:rsidTr="004223EA">
        <w:tc>
          <w:tcPr>
            <w:tcW w:w="2871" w:type="dxa"/>
          </w:tcPr>
          <w:p w14:paraId="45884E6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Kinoshita et al. (2007)</w:t>
            </w:r>
          </w:p>
        </w:tc>
        <w:tc>
          <w:tcPr>
            <w:tcW w:w="2427" w:type="dxa"/>
          </w:tcPr>
          <w:p w14:paraId="1933909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6A3FCBC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2C79449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4BBA4F2D" w14:textId="77777777" w:rsidTr="004223EA">
        <w:tc>
          <w:tcPr>
            <w:tcW w:w="2871" w:type="dxa"/>
          </w:tcPr>
          <w:p w14:paraId="143F28C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Lai et al. (2015)</w:t>
            </w:r>
          </w:p>
        </w:tc>
        <w:tc>
          <w:tcPr>
            <w:tcW w:w="2427" w:type="dxa"/>
          </w:tcPr>
          <w:p w14:paraId="560BDB0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1FDF07C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4A3AC59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6E0EF030" w14:textId="77777777" w:rsidTr="004223EA">
        <w:tc>
          <w:tcPr>
            <w:tcW w:w="2871" w:type="dxa"/>
          </w:tcPr>
          <w:p w14:paraId="457C42B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Lai et al. (2023)</w:t>
            </w:r>
          </w:p>
        </w:tc>
        <w:tc>
          <w:tcPr>
            <w:tcW w:w="2427" w:type="dxa"/>
          </w:tcPr>
          <w:p w14:paraId="4B1870B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03A947E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038CCA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66CA9998" w14:textId="77777777" w:rsidTr="004223EA">
        <w:tc>
          <w:tcPr>
            <w:tcW w:w="2871" w:type="dxa"/>
          </w:tcPr>
          <w:p w14:paraId="4E21480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MacRitchie et al. (2013)</w:t>
            </w:r>
          </w:p>
        </w:tc>
        <w:tc>
          <w:tcPr>
            <w:tcW w:w="2427" w:type="dxa"/>
          </w:tcPr>
          <w:p w14:paraId="6DD48E8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0E6DB3E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219B885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82A1CF6" w14:textId="77777777" w:rsidTr="004223EA">
        <w:tc>
          <w:tcPr>
            <w:tcW w:w="2871" w:type="dxa"/>
          </w:tcPr>
          <w:p w14:paraId="05733F3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lastRenderedPageBreak/>
              <w:t>Massie-Laberge et al. (2019)</w:t>
            </w:r>
          </w:p>
        </w:tc>
        <w:tc>
          <w:tcPr>
            <w:tcW w:w="2427" w:type="dxa"/>
          </w:tcPr>
          <w:p w14:paraId="314C5F5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59F2885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48643AA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B1D2B02" w14:textId="77777777" w:rsidTr="004223EA">
        <w:tc>
          <w:tcPr>
            <w:tcW w:w="2871" w:type="dxa"/>
          </w:tcPr>
          <w:p w14:paraId="12A5E77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McCrary et al. (2023)</w:t>
            </w:r>
          </w:p>
        </w:tc>
        <w:tc>
          <w:tcPr>
            <w:tcW w:w="2427" w:type="dxa"/>
          </w:tcPr>
          <w:p w14:paraId="01AE128F" w14:textId="77777777" w:rsidR="004223EA" w:rsidRPr="004223EA" w:rsidRDefault="004223EA" w:rsidP="004223EA">
            <w:pPr>
              <w:spacing w:line="360" w:lineRule="auto"/>
              <w:ind w:firstLine="720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0E0AA64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4998EF3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7CE5EAD1" w14:textId="77777777" w:rsidTr="004223EA">
        <w:tc>
          <w:tcPr>
            <w:tcW w:w="2871" w:type="dxa"/>
          </w:tcPr>
          <w:p w14:paraId="7907970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Moore (1992)</w:t>
            </w:r>
          </w:p>
        </w:tc>
        <w:tc>
          <w:tcPr>
            <w:tcW w:w="2427" w:type="dxa"/>
          </w:tcPr>
          <w:p w14:paraId="333A0DA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Uniaxial accelerometer</w:t>
            </w:r>
          </w:p>
        </w:tc>
        <w:tc>
          <w:tcPr>
            <w:tcW w:w="2134" w:type="dxa"/>
          </w:tcPr>
          <w:p w14:paraId="552ADAB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6814B16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26138E2C" w14:textId="77777777" w:rsidTr="004223EA">
        <w:tc>
          <w:tcPr>
            <w:tcW w:w="2871" w:type="dxa"/>
          </w:tcPr>
          <w:p w14:paraId="1B6E5B8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Nakahara et al. (2010)</w:t>
            </w:r>
          </w:p>
        </w:tc>
        <w:tc>
          <w:tcPr>
            <w:tcW w:w="2427" w:type="dxa"/>
          </w:tcPr>
          <w:p w14:paraId="73BADAD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626AEAF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AC4AC5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21C13DC" w14:textId="77777777" w:rsidTr="004223EA">
        <w:tc>
          <w:tcPr>
            <w:tcW w:w="2871" w:type="dxa"/>
          </w:tcPr>
          <w:p w14:paraId="5741F34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Oikawa et al. (2011)</w:t>
            </w:r>
          </w:p>
        </w:tc>
        <w:tc>
          <w:tcPr>
            <w:tcW w:w="2427" w:type="dxa"/>
          </w:tcPr>
          <w:p w14:paraId="181F5EC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Uniaxial </w:t>
            </w:r>
            <w:proofErr w:type="spellStart"/>
            <w:r w:rsidRPr="004223EA">
              <w:rPr>
                <w:sz w:val="20"/>
                <w:szCs w:val="20"/>
                <w:lang w:val="en-US"/>
              </w:rPr>
              <w:t>electrogoniometer</w:t>
            </w:r>
            <w:proofErr w:type="spellEnd"/>
          </w:p>
        </w:tc>
        <w:tc>
          <w:tcPr>
            <w:tcW w:w="2134" w:type="dxa"/>
          </w:tcPr>
          <w:p w14:paraId="0683228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6FCF632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359870F" w14:textId="77777777" w:rsidTr="004223EA">
        <w:tc>
          <w:tcPr>
            <w:tcW w:w="2871" w:type="dxa"/>
          </w:tcPr>
          <w:p w14:paraId="0A328B0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Oku &amp; Furuya (2017)</w:t>
            </w:r>
          </w:p>
        </w:tc>
        <w:tc>
          <w:tcPr>
            <w:tcW w:w="2427" w:type="dxa"/>
          </w:tcPr>
          <w:p w14:paraId="500D716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2EC45AA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DD7300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Force transducer</w:t>
            </w:r>
          </w:p>
        </w:tc>
      </w:tr>
      <w:tr w:rsidR="004223EA" w14:paraId="5EBCBB9C" w14:textId="77777777" w:rsidTr="004223EA">
        <w:tc>
          <w:tcPr>
            <w:tcW w:w="2871" w:type="dxa"/>
          </w:tcPr>
          <w:p w14:paraId="1C9F051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Parlitz</w:t>
            </w:r>
            <w:proofErr w:type="spellEnd"/>
            <w:r w:rsidRPr="004223EA">
              <w:rPr>
                <w:sz w:val="20"/>
                <w:szCs w:val="20"/>
              </w:rPr>
              <w:t xml:space="preserve"> et al. (1998)</w:t>
            </w:r>
          </w:p>
        </w:tc>
        <w:tc>
          <w:tcPr>
            <w:tcW w:w="2427" w:type="dxa"/>
          </w:tcPr>
          <w:p w14:paraId="1B94325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34" w:type="dxa"/>
          </w:tcPr>
          <w:p w14:paraId="1F5C9A7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92" w:type="dxa"/>
          </w:tcPr>
          <w:p w14:paraId="3E9E6CB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Pressure sensor matrix</w:t>
            </w:r>
          </w:p>
        </w:tc>
      </w:tr>
      <w:tr w:rsidR="004223EA" w14:paraId="20E0B70A" w14:textId="77777777" w:rsidTr="004223EA">
        <w:tc>
          <w:tcPr>
            <w:tcW w:w="2871" w:type="dxa"/>
          </w:tcPr>
          <w:p w14:paraId="09762C7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Sakai et al. (1996)</w:t>
            </w:r>
          </w:p>
        </w:tc>
        <w:tc>
          <w:tcPr>
            <w:tcW w:w="2427" w:type="dxa"/>
          </w:tcPr>
          <w:p w14:paraId="1593733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54B7FD7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1839B1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1D38830" w14:textId="77777777" w:rsidTr="004223EA">
        <w:tc>
          <w:tcPr>
            <w:tcW w:w="2871" w:type="dxa"/>
          </w:tcPr>
          <w:p w14:paraId="67DAC8A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Sforza et al. (2003)</w:t>
            </w:r>
          </w:p>
        </w:tc>
        <w:tc>
          <w:tcPr>
            <w:tcW w:w="2427" w:type="dxa"/>
          </w:tcPr>
          <w:p w14:paraId="4F4FCC1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43545A2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61369E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5BDE94F2" w14:textId="77777777" w:rsidTr="004223EA">
        <w:tc>
          <w:tcPr>
            <w:tcW w:w="2871" w:type="dxa"/>
          </w:tcPr>
          <w:p w14:paraId="2B1C39C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Sugawara (1999)</w:t>
            </w:r>
          </w:p>
        </w:tc>
        <w:tc>
          <w:tcPr>
            <w:tcW w:w="2427" w:type="dxa"/>
          </w:tcPr>
          <w:p w14:paraId="74E27FA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Biaxial </w:t>
            </w:r>
            <w:proofErr w:type="spellStart"/>
            <w:r w:rsidRPr="004223EA">
              <w:rPr>
                <w:sz w:val="20"/>
                <w:szCs w:val="20"/>
                <w:lang w:val="en-US"/>
              </w:rPr>
              <w:t>electrogoniometer</w:t>
            </w:r>
            <w:proofErr w:type="spellEnd"/>
          </w:p>
        </w:tc>
        <w:tc>
          <w:tcPr>
            <w:tcW w:w="2134" w:type="dxa"/>
          </w:tcPr>
          <w:p w14:paraId="30484F7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11E20D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67194540" w14:textId="77777777" w:rsidTr="004223EA">
        <w:tc>
          <w:tcPr>
            <w:tcW w:w="2871" w:type="dxa"/>
          </w:tcPr>
          <w:p w14:paraId="0504F4A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hio-Pera et al. (2022)</w:t>
            </w:r>
          </w:p>
        </w:tc>
        <w:tc>
          <w:tcPr>
            <w:tcW w:w="2427" w:type="dxa"/>
          </w:tcPr>
          <w:p w14:paraId="2A29DA32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22A486D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High-density</w:t>
            </w:r>
          </w:p>
        </w:tc>
        <w:tc>
          <w:tcPr>
            <w:tcW w:w="2492" w:type="dxa"/>
          </w:tcPr>
          <w:p w14:paraId="1CD65F7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50F36FCB" w14:textId="77777777" w:rsidTr="004223EA">
        <w:tc>
          <w:tcPr>
            <w:tcW w:w="2871" w:type="dxa"/>
          </w:tcPr>
          <w:p w14:paraId="4F828D1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hompson &amp; Luck (2011)</w:t>
            </w:r>
          </w:p>
        </w:tc>
        <w:tc>
          <w:tcPr>
            <w:tcW w:w="2427" w:type="dxa"/>
          </w:tcPr>
          <w:p w14:paraId="5E6C0B0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71EF79D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0B22CBD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24EF2EC6" w14:textId="77777777" w:rsidTr="004223EA">
        <w:tc>
          <w:tcPr>
            <w:tcW w:w="2871" w:type="dxa"/>
          </w:tcPr>
          <w:p w14:paraId="2614936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ominaga et al. (2016)</w:t>
            </w:r>
          </w:p>
        </w:tc>
        <w:tc>
          <w:tcPr>
            <w:tcW w:w="2427" w:type="dxa"/>
          </w:tcPr>
          <w:p w14:paraId="7E682D1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7D968E3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13D9C88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03E00C1A" w14:textId="77777777" w:rsidTr="004223EA">
        <w:tc>
          <w:tcPr>
            <w:tcW w:w="2871" w:type="dxa"/>
          </w:tcPr>
          <w:p w14:paraId="06E2373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urner et al. (2021)</w:t>
            </w:r>
          </w:p>
        </w:tc>
        <w:tc>
          <w:tcPr>
            <w:tcW w:w="2427" w:type="dxa"/>
          </w:tcPr>
          <w:p w14:paraId="2F6C6E21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6DC9B037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D7A321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63F0DD24" w14:textId="77777777" w:rsidTr="004223EA">
        <w:tc>
          <w:tcPr>
            <w:tcW w:w="2871" w:type="dxa"/>
          </w:tcPr>
          <w:p w14:paraId="453CE50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urner et al. (2022)</w:t>
            </w:r>
          </w:p>
        </w:tc>
        <w:tc>
          <w:tcPr>
            <w:tcW w:w="2427" w:type="dxa"/>
          </w:tcPr>
          <w:p w14:paraId="4C2B6ED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3947655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0307F93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3F0E560" w14:textId="77777777" w:rsidTr="004223EA">
        <w:tc>
          <w:tcPr>
            <w:tcW w:w="2871" w:type="dxa"/>
          </w:tcPr>
          <w:p w14:paraId="2A609B5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Turner et al. (2023)</w:t>
            </w:r>
          </w:p>
        </w:tc>
        <w:tc>
          <w:tcPr>
            <w:tcW w:w="2427" w:type="dxa"/>
          </w:tcPr>
          <w:p w14:paraId="5733A98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73FC5D5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33969C2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4914AD7D" w14:textId="77777777" w:rsidTr="004223EA">
        <w:tc>
          <w:tcPr>
            <w:tcW w:w="2871" w:type="dxa"/>
          </w:tcPr>
          <w:p w14:paraId="3B9C549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Verdugo et al. (2020)</w:t>
            </w:r>
          </w:p>
        </w:tc>
        <w:tc>
          <w:tcPr>
            <w:tcW w:w="2427" w:type="dxa"/>
          </w:tcPr>
          <w:p w14:paraId="7766E27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410B3B2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66EA643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7D20FBC4" w14:textId="77777777" w:rsidTr="004223EA">
        <w:tc>
          <w:tcPr>
            <w:tcW w:w="2871" w:type="dxa"/>
          </w:tcPr>
          <w:p w14:paraId="39505DC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Verdugo et al. (2022)</w:t>
            </w:r>
          </w:p>
        </w:tc>
        <w:tc>
          <w:tcPr>
            <w:tcW w:w="2427" w:type="dxa"/>
          </w:tcPr>
          <w:p w14:paraId="5B29FB5F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3D motion capture</w:t>
            </w:r>
          </w:p>
        </w:tc>
        <w:tc>
          <w:tcPr>
            <w:tcW w:w="2134" w:type="dxa"/>
          </w:tcPr>
          <w:p w14:paraId="749D5D2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540C763E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5FCDB3A" w14:textId="77777777" w:rsidTr="004223EA">
        <w:tc>
          <w:tcPr>
            <w:tcW w:w="2871" w:type="dxa"/>
          </w:tcPr>
          <w:p w14:paraId="756786D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Winges</w:t>
            </w:r>
            <w:proofErr w:type="spellEnd"/>
            <w:r w:rsidRPr="004223EA">
              <w:rPr>
                <w:sz w:val="20"/>
                <w:szCs w:val="20"/>
              </w:rPr>
              <w:t xml:space="preserve"> et al. (2013)</w:t>
            </w:r>
          </w:p>
        </w:tc>
        <w:tc>
          <w:tcPr>
            <w:tcW w:w="2427" w:type="dxa"/>
          </w:tcPr>
          <w:p w14:paraId="1FACAA8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3E165DA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7B137F0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3EAD75BC" w14:textId="77777777" w:rsidTr="004223EA">
        <w:tc>
          <w:tcPr>
            <w:tcW w:w="2871" w:type="dxa"/>
          </w:tcPr>
          <w:p w14:paraId="4073160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4223EA">
              <w:rPr>
                <w:sz w:val="20"/>
                <w:szCs w:val="20"/>
              </w:rPr>
              <w:t>Winges</w:t>
            </w:r>
            <w:proofErr w:type="spellEnd"/>
            <w:r w:rsidRPr="004223EA">
              <w:rPr>
                <w:sz w:val="20"/>
                <w:szCs w:val="20"/>
              </w:rPr>
              <w:t xml:space="preserve"> &amp; Furuya (2015)</w:t>
            </w:r>
          </w:p>
        </w:tc>
        <w:tc>
          <w:tcPr>
            <w:tcW w:w="2427" w:type="dxa"/>
          </w:tcPr>
          <w:p w14:paraId="1A20580B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Data glove</w:t>
            </w:r>
          </w:p>
        </w:tc>
        <w:tc>
          <w:tcPr>
            <w:tcW w:w="2134" w:type="dxa"/>
          </w:tcPr>
          <w:p w14:paraId="65DE6780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20357A9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21D1CABA" w14:textId="77777777" w:rsidTr="004223EA">
        <w:tc>
          <w:tcPr>
            <w:tcW w:w="2871" w:type="dxa"/>
          </w:tcPr>
          <w:p w14:paraId="1F8A7694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Wolf et al. (1993)</w:t>
            </w:r>
          </w:p>
        </w:tc>
        <w:tc>
          <w:tcPr>
            <w:tcW w:w="2427" w:type="dxa"/>
          </w:tcPr>
          <w:p w14:paraId="1DF3D7F8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2EB11485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492" w:type="dxa"/>
          </w:tcPr>
          <w:p w14:paraId="5A6CFA79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 xml:space="preserve">Inverse dynamics </w:t>
            </w:r>
          </w:p>
        </w:tc>
      </w:tr>
      <w:tr w:rsidR="004223EA" w14:paraId="540093B3" w14:textId="77777777" w:rsidTr="004223EA">
        <w:tc>
          <w:tcPr>
            <w:tcW w:w="2871" w:type="dxa"/>
          </w:tcPr>
          <w:p w14:paraId="085B021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Yoshie et al. (2008)</w:t>
            </w:r>
          </w:p>
        </w:tc>
        <w:tc>
          <w:tcPr>
            <w:tcW w:w="2427" w:type="dxa"/>
          </w:tcPr>
          <w:p w14:paraId="266BC888" w14:textId="77777777" w:rsidR="004223EA" w:rsidRPr="004223EA" w:rsidRDefault="004223EA" w:rsidP="004223EA">
            <w:pPr>
              <w:tabs>
                <w:tab w:val="left" w:pos="400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0FF8C84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5627E81D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  <w:tr w:rsidR="004223EA" w14:paraId="1FF01642" w14:textId="77777777" w:rsidTr="004223EA">
        <w:tc>
          <w:tcPr>
            <w:tcW w:w="2871" w:type="dxa"/>
          </w:tcPr>
          <w:p w14:paraId="352F1AD6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</w:rPr>
            </w:pPr>
            <w:r w:rsidRPr="004223EA">
              <w:rPr>
                <w:sz w:val="20"/>
                <w:szCs w:val="20"/>
              </w:rPr>
              <w:t>Yoshie et al. (2009)</w:t>
            </w:r>
          </w:p>
        </w:tc>
        <w:tc>
          <w:tcPr>
            <w:tcW w:w="2427" w:type="dxa"/>
          </w:tcPr>
          <w:p w14:paraId="6B25514A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34" w:type="dxa"/>
          </w:tcPr>
          <w:p w14:paraId="11AC8403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Bipolar</w:t>
            </w:r>
          </w:p>
        </w:tc>
        <w:tc>
          <w:tcPr>
            <w:tcW w:w="2492" w:type="dxa"/>
          </w:tcPr>
          <w:p w14:paraId="225131CC" w14:textId="77777777" w:rsidR="004223EA" w:rsidRPr="004223EA" w:rsidRDefault="004223EA" w:rsidP="004223E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223EA">
              <w:rPr>
                <w:sz w:val="20"/>
                <w:szCs w:val="20"/>
                <w:lang w:val="en-US"/>
              </w:rPr>
              <w:t>-</w:t>
            </w:r>
          </w:p>
        </w:tc>
      </w:tr>
    </w:tbl>
    <w:p w14:paraId="5892AFD3" w14:textId="77777777" w:rsidR="004223EA" w:rsidRPr="004B1865" w:rsidRDefault="004223EA" w:rsidP="004223EA">
      <w:pPr>
        <w:rPr>
          <w:lang w:val="en-US"/>
        </w:rPr>
      </w:pPr>
    </w:p>
    <w:p w14:paraId="5C878514" w14:textId="77777777" w:rsidR="004223EA" w:rsidRDefault="004223EA">
      <w:pPr>
        <w:rPr>
          <w:b/>
        </w:rPr>
      </w:pPr>
    </w:p>
    <w:p w14:paraId="120C9ED4" w14:textId="77777777" w:rsidR="00E14484" w:rsidRDefault="00E14484">
      <w:pPr>
        <w:rPr>
          <w:b/>
        </w:rPr>
      </w:pPr>
    </w:p>
    <w:p w14:paraId="59D6CA2C" w14:textId="77777777" w:rsidR="00D74356" w:rsidRDefault="00D74356" w:rsidP="00AF0FBB">
      <w:pPr>
        <w:spacing w:line="276" w:lineRule="auto"/>
        <w:rPr>
          <w:b/>
        </w:rPr>
      </w:pPr>
    </w:p>
    <w:sectPr w:rsidR="00D74356">
      <w:head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955DD9" w14:textId="77777777" w:rsidR="000C28A8" w:rsidRDefault="000C28A8">
      <w:r>
        <w:separator/>
      </w:r>
    </w:p>
  </w:endnote>
  <w:endnote w:type="continuationSeparator" w:id="0">
    <w:p w14:paraId="5C50D9F9" w14:textId="77777777" w:rsidR="000C28A8" w:rsidRDefault="000C2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294DE" w14:textId="77777777" w:rsidR="000C28A8" w:rsidRDefault="000C28A8">
      <w:r>
        <w:separator/>
      </w:r>
    </w:p>
  </w:footnote>
  <w:footnote w:type="continuationSeparator" w:id="0">
    <w:p w14:paraId="1CF53413" w14:textId="77777777" w:rsidR="000C28A8" w:rsidRDefault="000C28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78F65" w14:textId="012EF6AD" w:rsidR="002911BD" w:rsidRPr="00D842E9" w:rsidRDefault="00D842E9">
    <w:pPr>
      <w:jc w:val="right"/>
      <w:rPr>
        <w:i/>
      </w:rPr>
    </w:pPr>
    <w:r>
      <w:rPr>
        <w:i/>
      </w:rPr>
      <w:t>Piano Biomechan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1BD"/>
    <w:rsid w:val="00021944"/>
    <w:rsid w:val="000222AA"/>
    <w:rsid w:val="0005125C"/>
    <w:rsid w:val="000761A1"/>
    <w:rsid w:val="00093E0D"/>
    <w:rsid w:val="000C28A8"/>
    <w:rsid w:val="00183E8B"/>
    <w:rsid w:val="002466A6"/>
    <w:rsid w:val="00257CF4"/>
    <w:rsid w:val="002911BD"/>
    <w:rsid w:val="002D2D34"/>
    <w:rsid w:val="002E4259"/>
    <w:rsid w:val="00353FE9"/>
    <w:rsid w:val="003A4409"/>
    <w:rsid w:val="0041048C"/>
    <w:rsid w:val="004223EA"/>
    <w:rsid w:val="004A1D63"/>
    <w:rsid w:val="004B2E8F"/>
    <w:rsid w:val="00580F9F"/>
    <w:rsid w:val="005A6A39"/>
    <w:rsid w:val="00610193"/>
    <w:rsid w:val="006C0D45"/>
    <w:rsid w:val="007A5316"/>
    <w:rsid w:val="007C3812"/>
    <w:rsid w:val="007E0AEB"/>
    <w:rsid w:val="00882A5E"/>
    <w:rsid w:val="00886984"/>
    <w:rsid w:val="00974F53"/>
    <w:rsid w:val="009A4C1A"/>
    <w:rsid w:val="00A25E0F"/>
    <w:rsid w:val="00A319AD"/>
    <w:rsid w:val="00AC3A51"/>
    <w:rsid w:val="00AD13F4"/>
    <w:rsid w:val="00AD45E4"/>
    <w:rsid w:val="00AE183C"/>
    <w:rsid w:val="00AF0FBB"/>
    <w:rsid w:val="00B6738E"/>
    <w:rsid w:val="00B77DB2"/>
    <w:rsid w:val="00BC718F"/>
    <w:rsid w:val="00BE4407"/>
    <w:rsid w:val="00CC63B5"/>
    <w:rsid w:val="00D02319"/>
    <w:rsid w:val="00D26ABD"/>
    <w:rsid w:val="00D45EC5"/>
    <w:rsid w:val="00D74356"/>
    <w:rsid w:val="00D75092"/>
    <w:rsid w:val="00D842E9"/>
    <w:rsid w:val="00DC3D85"/>
    <w:rsid w:val="00E009B3"/>
    <w:rsid w:val="00E14484"/>
    <w:rsid w:val="00E710BC"/>
    <w:rsid w:val="00EA7254"/>
    <w:rsid w:val="00F6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C9EBB"/>
  <w15:docId w15:val="{D88A91E6-B12D-4F44-ACBB-51E6D4F4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9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42E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842E9"/>
  </w:style>
  <w:style w:type="paragraph" w:styleId="Footer">
    <w:name w:val="footer"/>
    <w:basedOn w:val="Normal"/>
    <w:link w:val="FooterChar"/>
    <w:uiPriority w:val="99"/>
    <w:unhideWhenUsed/>
    <w:rsid w:val="00D842E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842E9"/>
  </w:style>
  <w:style w:type="table" w:styleId="TableGrid">
    <w:name w:val="Table Grid"/>
    <w:basedOn w:val="TableNormal"/>
    <w:uiPriority w:val="39"/>
    <w:rsid w:val="004223EA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7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210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josa Jurinic</cp:lastModifiedBy>
  <cp:revision>28</cp:revision>
  <dcterms:created xsi:type="dcterms:W3CDTF">2024-07-21T00:25:00Z</dcterms:created>
  <dcterms:modified xsi:type="dcterms:W3CDTF">2025-10-24T19:06:00Z</dcterms:modified>
</cp:coreProperties>
</file>